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570D91" w14:textId="77777777" w:rsidR="00FC74D4" w:rsidRDefault="00FC74D4" w:rsidP="00FC74D4">
      <w:pPr>
        <w:rPr>
          <w:b/>
          <w:sz w:val="28"/>
          <w:szCs w:val="32"/>
        </w:rPr>
      </w:pPr>
      <w:r w:rsidRPr="00070C10">
        <w:rPr>
          <w:b/>
          <w:sz w:val="28"/>
          <w:szCs w:val="32"/>
        </w:rPr>
        <w:t>Supplementary material</w:t>
      </w:r>
    </w:p>
    <w:p w14:paraId="25B0250E" w14:textId="77777777" w:rsidR="00FC74D4" w:rsidRDefault="00FC74D4" w:rsidP="00FC74D4">
      <w:pPr>
        <w:spacing w:before="120" w:after="120"/>
        <w:jc w:val="both"/>
        <w:rPr>
          <w:b/>
          <w:bCs/>
        </w:rPr>
      </w:pPr>
    </w:p>
    <w:p w14:paraId="718A5875" w14:textId="582A0595" w:rsidR="00FC74D4" w:rsidRPr="00E0585C" w:rsidRDefault="00FC74D4" w:rsidP="00FC74D4">
      <w:pPr>
        <w:spacing w:before="120" w:after="120"/>
        <w:jc w:val="both"/>
        <w:rPr>
          <w:b/>
          <w:bCs/>
          <w:highlight w:val="yellow"/>
        </w:rPr>
      </w:pPr>
      <w:r w:rsidRPr="00AC3407">
        <w:rPr>
          <w:b/>
          <w:bCs/>
        </w:rPr>
        <w:t xml:space="preserve">Supplementary Table </w:t>
      </w:r>
      <w:r>
        <w:rPr>
          <w:b/>
          <w:bCs/>
        </w:rPr>
        <w:t>1</w:t>
      </w:r>
      <w:r w:rsidRPr="00AC3407">
        <w:rPr>
          <w:b/>
          <w:bCs/>
        </w:rPr>
        <w:t xml:space="preserve"> – </w:t>
      </w:r>
      <w:r>
        <w:rPr>
          <w:b/>
          <w:bCs/>
        </w:rPr>
        <w:t>N</w:t>
      </w:r>
      <w:r w:rsidR="004D69CB">
        <w:rPr>
          <w:b/>
          <w:bCs/>
        </w:rPr>
        <w:t>ational Cardiovascular Data Registry</w:t>
      </w:r>
      <w:r>
        <w:rPr>
          <w:b/>
          <w:bCs/>
        </w:rPr>
        <w:t xml:space="preserve"> risk model for prediction of acute kidney injury (NCDR-AKI)</w:t>
      </w:r>
    </w:p>
    <w:tbl>
      <w:tblPr>
        <w:tblW w:w="140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25"/>
        <w:gridCol w:w="1526"/>
        <w:gridCol w:w="1535"/>
        <w:gridCol w:w="1532"/>
        <w:gridCol w:w="1526"/>
        <w:gridCol w:w="1525"/>
        <w:gridCol w:w="908"/>
        <w:gridCol w:w="572"/>
        <w:gridCol w:w="987"/>
        <w:gridCol w:w="993"/>
      </w:tblGrid>
      <w:tr w:rsidR="00FC74D4" w:rsidRPr="00063542" w14:paraId="1DCE261D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70808E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Age</w:t>
            </w:r>
          </w:p>
          <w:p w14:paraId="6E00B1C2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B0481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5</w:t>
            </w: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9F09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  <w:r w:rsidRPr="00457381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5</w:t>
            </w:r>
            <w:r w:rsidRPr="00457381">
              <w:rPr>
                <w:sz w:val="20"/>
                <w:szCs w:val="20"/>
              </w:rPr>
              <w:t>9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0D6E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  <w:r w:rsidRPr="00457381">
              <w:rPr>
                <w:sz w:val="20"/>
                <w:szCs w:val="20"/>
              </w:rPr>
              <w:t>-69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25A2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70-79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6C9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80-89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ADD8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≥90</w:t>
            </w:r>
          </w:p>
        </w:tc>
        <w:tc>
          <w:tcPr>
            <w:tcW w:w="572" w:type="dxa"/>
          </w:tcPr>
          <w:p w14:paraId="16F09959" w14:textId="77777777" w:rsidR="00FC74D4" w:rsidRPr="00063542" w:rsidRDefault="00FC74D4" w:rsidP="002F73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0" w:type="dxa"/>
            <w:gridSpan w:val="2"/>
          </w:tcPr>
          <w:p w14:paraId="2737ABFF" w14:textId="77777777" w:rsidR="00FC74D4" w:rsidRPr="00063542" w:rsidRDefault="00FC74D4" w:rsidP="002F73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C17560">
              <w:rPr>
                <w:b/>
                <w:bCs/>
                <w:sz w:val="20"/>
                <w:szCs w:val="20"/>
              </w:rPr>
              <w:t>NCDR-AKI</w:t>
            </w:r>
          </w:p>
        </w:tc>
      </w:tr>
      <w:tr w:rsidR="00FC74D4" w:rsidRPr="00457381" w14:paraId="4A89D63F" w14:textId="77777777" w:rsidTr="00FC74D4">
        <w:tc>
          <w:tcPr>
            <w:tcW w:w="0" w:type="auto"/>
            <w:vMerge/>
            <w:vAlign w:val="center"/>
            <w:hideMark/>
          </w:tcPr>
          <w:p w14:paraId="0898DD29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9315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4FA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9FE4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BB58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F61B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5993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572" w:type="dxa"/>
          </w:tcPr>
          <w:p w14:paraId="0D7432CB" w14:textId="77777777" w:rsidR="00FC74D4" w:rsidRPr="00063542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87" w:type="dxa"/>
          </w:tcPr>
          <w:p w14:paraId="3DCD5EBA" w14:textId="77777777" w:rsidR="00FC74D4" w:rsidRPr="00C17560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7560">
              <w:rPr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993" w:type="dxa"/>
          </w:tcPr>
          <w:p w14:paraId="0AB7DC44" w14:textId="77777777" w:rsidR="00FC74D4" w:rsidRPr="00063542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AE4604">
              <w:rPr>
                <w:b/>
                <w:bCs/>
                <w:sz w:val="20"/>
                <w:szCs w:val="20"/>
              </w:rPr>
              <w:t>Risk %</w:t>
            </w:r>
          </w:p>
        </w:tc>
      </w:tr>
      <w:tr w:rsidR="00FC74D4" w:rsidRPr="00457381" w14:paraId="22D1559C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ED1BE9" w14:textId="2AA3B2C4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or 2 weeks </w:t>
            </w:r>
            <w:r w:rsidR="00F35D16">
              <w:rPr>
                <w:b/>
                <w:bCs/>
                <w:sz w:val="20"/>
                <w:szCs w:val="20"/>
              </w:rPr>
              <w:t>heart failure</w:t>
            </w:r>
          </w:p>
          <w:p w14:paraId="37547823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19CE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DEB2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72A30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E4895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509D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06A0D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15564DDA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2AF5589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93" w:type="dxa"/>
          </w:tcPr>
          <w:p w14:paraId="2153B19B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</w:t>
            </w:r>
          </w:p>
        </w:tc>
      </w:tr>
      <w:tr w:rsidR="00FC74D4" w:rsidRPr="00457381" w14:paraId="4A18A523" w14:textId="77777777" w:rsidTr="00FC74D4">
        <w:tc>
          <w:tcPr>
            <w:tcW w:w="0" w:type="auto"/>
            <w:vMerge/>
            <w:vAlign w:val="center"/>
            <w:hideMark/>
          </w:tcPr>
          <w:p w14:paraId="53CE1464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F12E8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3921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959E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DA8DA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79AD0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F0434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395100A9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73932A6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14:paraId="6FCDED61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FC74D4" w:rsidRPr="00457381" w14:paraId="757113B1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41625" w14:textId="650DD0E8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</w:t>
            </w:r>
            <w:r w:rsidR="00F35D16">
              <w:rPr>
                <w:b/>
                <w:bCs/>
                <w:sz w:val="20"/>
                <w:szCs w:val="20"/>
              </w:rPr>
              <w:t>lomerular filtration rate (ml/min)</w:t>
            </w:r>
          </w:p>
          <w:p w14:paraId="1C524889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5610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56FD7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5939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5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3CFDB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DF710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01433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187C44A3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7261E8C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93" w:type="dxa"/>
          </w:tcPr>
          <w:p w14:paraId="312BB951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FC74D4" w:rsidRPr="00457381" w14:paraId="1962A2D7" w14:textId="77777777" w:rsidTr="00FC74D4">
        <w:tc>
          <w:tcPr>
            <w:tcW w:w="0" w:type="auto"/>
            <w:vMerge/>
            <w:vAlign w:val="center"/>
            <w:hideMark/>
          </w:tcPr>
          <w:p w14:paraId="0E0D6125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54750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1A43F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AD497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E76C9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3E807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D3A01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27B05430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329A8F2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93" w:type="dxa"/>
          </w:tcPr>
          <w:p w14:paraId="6E71A8B9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</w:tr>
      <w:tr w:rsidR="00FC74D4" w:rsidRPr="00457381" w14:paraId="65823C50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DDFA7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A09C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66A1F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6045D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328B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1C9F8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211C1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3B3EAC17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6E5CC81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993" w:type="dxa"/>
          </w:tcPr>
          <w:p w14:paraId="787617F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</w:tr>
      <w:tr w:rsidR="00FC74D4" w:rsidRPr="00457381" w14:paraId="0140C187" w14:textId="77777777" w:rsidTr="00FC74D4">
        <w:tc>
          <w:tcPr>
            <w:tcW w:w="0" w:type="auto"/>
            <w:vMerge/>
            <w:vAlign w:val="center"/>
            <w:hideMark/>
          </w:tcPr>
          <w:p w14:paraId="5050C452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84FE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E7A7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5D9C8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4B74D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CEF92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3865B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0AA21723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075E596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93" w:type="dxa"/>
          </w:tcPr>
          <w:p w14:paraId="4998AD64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</w:tr>
      <w:tr w:rsidR="00FC74D4" w:rsidRPr="00457381" w14:paraId="1711E258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D169C" w14:textId="5E144DF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or </w:t>
            </w:r>
            <w:r w:rsidR="00F35D16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92BD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C40C9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4F75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23A2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ED805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61A72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6257692C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4E6AB88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993" w:type="dxa"/>
          </w:tcPr>
          <w:p w14:paraId="6F367420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4</w:t>
            </w:r>
          </w:p>
        </w:tc>
      </w:tr>
      <w:tr w:rsidR="00FC74D4" w:rsidRPr="00457381" w14:paraId="1FB324E4" w14:textId="77777777" w:rsidTr="00FC74D4">
        <w:tc>
          <w:tcPr>
            <w:tcW w:w="0" w:type="auto"/>
            <w:vMerge/>
            <w:vAlign w:val="center"/>
            <w:hideMark/>
          </w:tcPr>
          <w:p w14:paraId="2425010B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A5C9E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E902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2C488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8787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2DB0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A6FC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491F9211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5B336F6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993" w:type="dxa"/>
          </w:tcPr>
          <w:p w14:paraId="5F461C28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</w:tr>
      <w:tr w:rsidR="00FC74D4" w:rsidRPr="00457381" w14:paraId="06CE361B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B0A0F" w14:textId="4BFFD5F8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or </w:t>
            </w:r>
            <w:r w:rsidR="00F35D16">
              <w:rPr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DDA30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C3817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4A378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41F22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F41C3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EB0D2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4D63565F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76F55AD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993" w:type="dxa"/>
          </w:tcPr>
          <w:p w14:paraId="3DABE71E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7</w:t>
            </w:r>
          </w:p>
        </w:tc>
      </w:tr>
      <w:tr w:rsidR="00FC74D4" w:rsidRPr="00457381" w14:paraId="430F4514" w14:textId="77777777" w:rsidTr="00FC74D4">
        <w:tc>
          <w:tcPr>
            <w:tcW w:w="0" w:type="auto"/>
            <w:vMerge/>
            <w:vAlign w:val="center"/>
            <w:hideMark/>
          </w:tcPr>
          <w:p w14:paraId="2FFE52DF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BDFD2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6316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C189D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1E61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74797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488C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5FE0C749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4D4A18C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993" w:type="dxa"/>
          </w:tcPr>
          <w:p w14:paraId="2EA6762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9</w:t>
            </w:r>
          </w:p>
        </w:tc>
      </w:tr>
      <w:tr w:rsidR="00FC74D4" w:rsidRPr="00457381" w14:paraId="2608B1C2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D9EFBA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TEMI / STEMI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CE75C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8950E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TEMI / UA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0655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I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C646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551E2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1E04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3CB6139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301A046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7127FC58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1</w:t>
            </w:r>
          </w:p>
        </w:tc>
      </w:tr>
      <w:tr w:rsidR="00FC74D4" w:rsidRPr="00457381" w14:paraId="0E88F2E4" w14:textId="77777777" w:rsidTr="00FC74D4">
        <w:tc>
          <w:tcPr>
            <w:tcW w:w="0" w:type="auto"/>
            <w:vMerge/>
            <w:vAlign w:val="center"/>
            <w:hideMark/>
          </w:tcPr>
          <w:p w14:paraId="369827A2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5489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2FBC4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56B25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0425B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8D31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64CB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3D29764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7AAB2FF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993" w:type="dxa"/>
          </w:tcPr>
          <w:p w14:paraId="145B52EC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</w:t>
            </w:r>
          </w:p>
        </w:tc>
      </w:tr>
      <w:tr w:rsidR="00FC74D4" w:rsidRPr="00457381" w14:paraId="3B4EC79D" w14:textId="77777777" w:rsidTr="00FC74D4">
        <w:tc>
          <w:tcPr>
            <w:tcW w:w="2925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ACF6C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ior cardiogenic shock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43DB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0B3B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BD86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93B6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F9A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9A42F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520807BF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191E1AB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993" w:type="dxa"/>
          </w:tcPr>
          <w:p w14:paraId="32F34FF2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</w:tr>
      <w:tr w:rsidR="00FC74D4" w:rsidRPr="00457381" w14:paraId="48EC018A" w14:textId="77777777" w:rsidTr="00FC74D4">
        <w:tc>
          <w:tcPr>
            <w:tcW w:w="0" w:type="auto"/>
            <w:vMerge/>
            <w:vAlign w:val="center"/>
            <w:hideMark/>
          </w:tcPr>
          <w:p w14:paraId="584C9D90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457AC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82DEA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A3C04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13111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83A84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A739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572" w:type="dxa"/>
          </w:tcPr>
          <w:p w14:paraId="1092627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5AD868E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B3DB23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77544544" w14:textId="77777777" w:rsidTr="00FC74D4">
        <w:tc>
          <w:tcPr>
            <w:tcW w:w="0" w:type="auto"/>
            <w:vMerge w:val="restart"/>
            <w:vAlign w:val="center"/>
          </w:tcPr>
          <w:p w14:paraId="2103DF21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ior cardiac arrest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93C03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41E5E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1DCCA5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40CE3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368D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49288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41A41CD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4FF2D8F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2796CEB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13BC5853" w14:textId="77777777" w:rsidTr="00FC74D4">
        <w:tc>
          <w:tcPr>
            <w:tcW w:w="0" w:type="auto"/>
            <w:vMerge/>
            <w:vAlign w:val="center"/>
          </w:tcPr>
          <w:p w14:paraId="76F22FFF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2831D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0DB83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61C48B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BDCDCE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D325A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D16A5B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2EE9FFB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62042DCD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555E0A42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3E65E1A5" w14:textId="77777777" w:rsidTr="00FC74D4">
        <w:tc>
          <w:tcPr>
            <w:tcW w:w="0" w:type="auto"/>
            <w:vMerge w:val="restart"/>
            <w:vAlign w:val="center"/>
          </w:tcPr>
          <w:p w14:paraId="3B953388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E6B7E7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2A0E67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77E6D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A02D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C245C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5BBBFC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3F476EDD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3274F69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4C24E4AF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6AFACE3D" w14:textId="77777777" w:rsidTr="00FC74D4">
        <w:tc>
          <w:tcPr>
            <w:tcW w:w="0" w:type="auto"/>
            <w:vMerge/>
            <w:vAlign w:val="center"/>
          </w:tcPr>
          <w:p w14:paraId="658E4923" w14:textId="77777777" w:rsidR="00FC74D4" w:rsidRPr="00E0585C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98A78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5F710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811AD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EEEA5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A0F5B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FEDC0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1D4B9FA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7938C2D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11970DD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32CC689C" w14:textId="77777777" w:rsidTr="00FC74D4">
        <w:tc>
          <w:tcPr>
            <w:tcW w:w="0" w:type="auto"/>
            <w:vMerge w:val="restart"/>
            <w:vAlign w:val="center"/>
          </w:tcPr>
          <w:p w14:paraId="32C6F1E6" w14:textId="30C071BF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I</w:t>
            </w:r>
            <w:r w:rsidR="00F35D16">
              <w:rPr>
                <w:rFonts w:cstheme="minorHAnsi"/>
                <w:b/>
                <w:bCs/>
                <w:sz w:val="20"/>
                <w:szCs w:val="20"/>
              </w:rPr>
              <w:t>ntra-aortic balloon pump</w:t>
            </w: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53AC23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No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39CAF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2D344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3BAF5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C22F6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A1BFC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534675E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5126057E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AADA62A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  <w:tr w:rsidR="00FC74D4" w:rsidRPr="0007000C" w14:paraId="530EFDF8" w14:textId="77777777" w:rsidTr="00FC74D4">
        <w:tc>
          <w:tcPr>
            <w:tcW w:w="0" w:type="auto"/>
            <w:vMerge/>
            <w:vAlign w:val="center"/>
          </w:tcPr>
          <w:p w14:paraId="66D5E9DC" w14:textId="77777777" w:rsidR="00FC74D4" w:rsidRPr="00E0585C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7977D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F626B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53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378D7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3A4840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2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F2801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0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27DB3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572" w:type="dxa"/>
          </w:tcPr>
          <w:p w14:paraId="1D11AFC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87" w:type="dxa"/>
          </w:tcPr>
          <w:p w14:paraId="4A911882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993" w:type="dxa"/>
          </w:tcPr>
          <w:p w14:paraId="3B65FFB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</w:tr>
    </w:tbl>
    <w:p w14:paraId="0131F6AD" w14:textId="31C07EF1" w:rsidR="00FC74D4" w:rsidRDefault="00FC74D4" w:rsidP="00FC74D4">
      <w:pPr>
        <w:spacing w:after="0" w:line="240" w:lineRule="auto"/>
        <w:rPr>
          <w:sz w:val="20"/>
          <w:szCs w:val="20"/>
        </w:rPr>
      </w:pPr>
      <w:r w:rsidRPr="4E574917">
        <w:rPr>
          <w:sz w:val="20"/>
          <w:szCs w:val="20"/>
          <w:u w:val="single"/>
        </w:rPr>
        <w:t xml:space="preserve">Suppl. Tab. </w:t>
      </w:r>
      <w:r>
        <w:rPr>
          <w:sz w:val="20"/>
          <w:szCs w:val="20"/>
          <w:u w:val="single"/>
        </w:rPr>
        <w:t>1</w:t>
      </w:r>
      <w:r w:rsidRPr="4E574917">
        <w:rPr>
          <w:sz w:val="20"/>
          <w:szCs w:val="20"/>
        </w:rPr>
        <w:t xml:space="preserve">: Risk model parameters and point assignment of the </w:t>
      </w:r>
      <w:r>
        <w:rPr>
          <w:sz w:val="20"/>
          <w:szCs w:val="20"/>
        </w:rPr>
        <w:t>NCDR-AKI</w:t>
      </w:r>
      <w:r w:rsidRPr="4E574917">
        <w:rPr>
          <w:sz w:val="20"/>
          <w:szCs w:val="20"/>
        </w:rPr>
        <w:t xml:space="preserve"> risk model for prediction of </w:t>
      </w:r>
      <w:r>
        <w:rPr>
          <w:sz w:val="20"/>
          <w:szCs w:val="20"/>
        </w:rPr>
        <w:t xml:space="preserve">acute kidney injury </w:t>
      </w:r>
      <w:r>
        <w:rPr>
          <w:sz w:val="20"/>
          <w:szCs w:val="20"/>
        </w:rPr>
        <w:fldChar w:fldCharType="begin">
          <w:fldData xml:space="preserve">PEVuZE5vdGU+PENpdGU+PEF1dGhvcj5Uc2FpPC9BdXRob3I+PFllYXI+MjAxNDwvWWVhcj48UmVj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Uc2FpPC9BdXRob3I+PFllYXI+MjAxNDwvWWVhcj48UmVj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9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. NSTEMI = non-ST-segment elevation myocardial infarction; STEMI = ST-segment elevation myocardial infarction</w:t>
      </w:r>
      <w:r w:rsidR="00F35D16">
        <w:rPr>
          <w:sz w:val="20"/>
          <w:szCs w:val="20"/>
        </w:rPr>
        <w:t>; UA = unstable angina pectoris.</w:t>
      </w:r>
      <w:r w:rsidRPr="4E574917">
        <w:rPr>
          <w:sz w:val="20"/>
          <w:szCs w:val="20"/>
        </w:rPr>
        <w:br w:type="page"/>
      </w:r>
    </w:p>
    <w:p w14:paraId="74D10DAE" w14:textId="40D2BAEB" w:rsidR="00FC74D4" w:rsidRPr="0007000C" w:rsidRDefault="00FC74D4" w:rsidP="00FC74D4">
      <w:pPr>
        <w:spacing w:before="120" w:after="120"/>
        <w:jc w:val="both"/>
        <w:rPr>
          <w:b/>
          <w:bCs/>
        </w:rPr>
      </w:pPr>
      <w:r w:rsidRPr="4E574917">
        <w:rPr>
          <w:b/>
          <w:bCs/>
        </w:rPr>
        <w:lastRenderedPageBreak/>
        <w:t xml:space="preserve">Supplementary Table </w:t>
      </w:r>
      <w:r>
        <w:rPr>
          <w:b/>
          <w:bCs/>
        </w:rPr>
        <w:t>2</w:t>
      </w:r>
      <w:r w:rsidRPr="4E574917">
        <w:rPr>
          <w:b/>
          <w:bCs/>
        </w:rPr>
        <w:t xml:space="preserve"> – </w:t>
      </w:r>
      <w:r w:rsidR="004D69CB">
        <w:rPr>
          <w:b/>
          <w:bCs/>
        </w:rPr>
        <w:t>National Cardiovascular Data Registry</w:t>
      </w:r>
      <w:r>
        <w:rPr>
          <w:b/>
          <w:bCs/>
        </w:rPr>
        <w:t xml:space="preserve"> risk model for prediction of need for dialysis (NCDR-AKI-D)</w:t>
      </w:r>
    </w:p>
    <w:tbl>
      <w:tblPr>
        <w:tblW w:w="1232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6"/>
        <w:gridCol w:w="1558"/>
        <w:gridCol w:w="1558"/>
        <w:gridCol w:w="1558"/>
        <w:gridCol w:w="1558"/>
        <w:gridCol w:w="1558"/>
        <w:gridCol w:w="853"/>
        <w:gridCol w:w="709"/>
      </w:tblGrid>
      <w:tr w:rsidR="00FC74D4" w:rsidRPr="00457381" w14:paraId="1F7D3BBF" w14:textId="77777777" w:rsidTr="002F735D">
        <w:tc>
          <w:tcPr>
            <w:tcW w:w="297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06CD51" w14:textId="6F599B44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ior 2 weeks </w:t>
            </w:r>
            <w:r w:rsidR="00F35D16">
              <w:rPr>
                <w:b/>
                <w:bCs/>
                <w:sz w:val="20"/>
                <w:szCs w:val="20"/>
              </w:rPr>
              <w:t>heart failure</w:t>
            </w:r>
          </w:p>
          <w:p w14:paraId="06FF5A3F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5D0B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5E92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1E7F17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3AFE943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5388A2F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62" w:type="dxa"/>
            <w:gridSpan w:val="2"/>
          </w:tcPr>
          <w:p w14:paraId="3BE01B1F" w14:textId="77777777" w:rsidR="00FC74D4" w:rsidRPr="00457381" w:rsidRDefault="00FC74D4" w:rsidP="002F73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CDR-AKI-D</w:t>
            </w:r>
          </w:p>
        </w:tc>
      </w:tr>
      <w:tr w:rsidR="00FC74D4" w:rsidRPr="00457381" w14:paraId="5BF0370B" w14:textId="77777777" w:rsidTr="002F735D">
        <w:tc>
          <w:tcPr>
            <w:tcW w:w="0" w:type="auto"/>
            <w:vMerge/>
            <w:vAlign w:val="center"/>
            <w:hideMark/>
          </w:tcPr>
          <w:p w14:paraId="2269CCCE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2BA1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506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F6A8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6F8652F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vAlign w:val="center"/>
          </w:tcPr>
          <w:p w14:paraId="0F2AE2F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7B511D6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ints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E0E64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AE4604">
              <w:rPr>
                <w:b/>
                <w:bCs/>
                <w:sz w:val="20"/>
                <w:szCs w:val="20"/>
              </w:rPr>
              <w:t>Risk %</w:t>
            </w:r>
          </w:p>
        </w:tc>
      </w:tr>
      <w:tr w:rsidR="00FC74D4" w:rsidRPr="00457381" w14:paraId="3CB96F99" w14:textId="77777777" w:rsidTr="002F735D">
        <w:tc>
          <w:tcPr>
            <w:tcW w:w="297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C92D0" w14:textId="5BA66DFF" w:rsidR="00FC74D4" w:rsidRPr="00457381" w:rsidRDefault="00F35D16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lomerular filtration rate (ml/min)</w:t>
            </w:r>
          </w:p>
          <w:p w14:paraId="2B190C08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457381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EF59E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912A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DE77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-45</w:t>
            </w:r>
          </w:p>
        </w:tc>
        <w:tc>
          <w:tcPr>
            <w:tcW w:w="1558" w:type="dxa"/>
          </w:tcPr>
          <w:p w14:paraId="03167730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30</w:t>
            </w:r>
          </w:p>
        </w:tc>
        <w:tc>
          <w:tcPr>
            <w:tcW w:w="1558" w:type="dxa"/>
          </w:tcPr>
          <w:p w14:paraId="0FE71893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2FA6725B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7DEB5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FC74D4" w:rsidRPr="00457381" w14:paraId="09A83F8C" w14:textId="77777777" w:rsidTr="002F735D">
        <w:tc>
          <w:tcPr>
            <w:tcW w:w="0" w:type="auto"/>
            <w:vMerge/>
            <w:vAlign w:val="center"/>
            <w:hideMark/>
          </w:tcPr>
          <w:p w14:paraId="30FB0D03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2EEA0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D5FD3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10B6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</w:tcPr>
          <w:p w14:paraId="25FFBDD2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58" w:type="dxa"/>
          </w:tcPr>
          <w:p w14:paraId="5F21F2BC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346A0F88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E2AA3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FC74D4" w:rsidRPr="00457381" w14:paraId="3CE2198C" w14:textId="77777777" w:rsidTr="002F735D">
        <w:tc>
          <w:tcPr>
            <w:tcW w:w="297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9A893F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FEFE2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27B3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D6C6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EE3B40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607F6FC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13F0E8D6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2119A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FC74D4" w:rsidRPr="00457381" w14:paraId="124995D4" w14:textId="77777777" w:rsidTr="002F735D">
        <w:tc>
          <w:tcPr>
            <w:tcW w:w="0" w:type="auto"/>
            <w:vMerge/>
            <w:vAlign w:val="center"/>
            <w:hideMark/>
          </w:tcPr>
          <w:p w14:paraId="48FAEFB1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A3F5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ED48AC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9B45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3576C5B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BE4AC3D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2EB0571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99FF0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FC74D4" w:rsidRPr="00457381" w14:paraId="21685C20" w14:textId="77777777" w:rsidTr="002F735D">
        <w:tc>
          <w:tcPr>
            <w:tcW w:w="297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59F1D" w14:textId="77777777" w:rsidR="00FC74D4" w:rsidRPr="00457381" w:rsidRDefault="00FC74D4" w:rsidP="002F735D">
            <w:pPr>
              <w:spacing w:after="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STEMI / STEMI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B5DEB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F1C9A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TEMI / UA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92A44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MI</w:t>
            </w:r>
          </w:p>
        </w:tc>
        <w:tc>
          <w:tcPr>
            <w:tcW w:w="1558" w:type="dxa"/>
          </w:tcPr>
          <w:p w14:paraId="0187693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58" w:type="dxa"/>
          </w:tcPr>
          <w:p w14:paraId="42DD30C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853" w:type="dxa"/>
          </w:tcPr>
          <w:p w14:paraId="3AA570E1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E82F37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FC74D4" w:rsidRPr="00457381" w14:paraId="19A4A6BE" w14:textId="77777777" w:rsidTr="002F735D">
        <w:tc>
          <w:tcPr>
            <w:tcW w:w="0" w:type="auto"/>
            <w:vMerge/>
            <w:vAlign w:val="center"/>
            <w:hideMark/>
          </w:tcPr>
          <w:p w14:paraId="3BA2F6F1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841AE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CB10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FA33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8" w:type="dxa"/>
          </w:tcPr>
          <w:p w14:paraId="54758118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1558" w:type="dxa"/>
          </w:tcPr>
          <w:p w14:paraId="3AE6692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 </w:t>
            </w:r>
          </w:p>
        </w:tc>
        <w:tc>
          <w:tcPr>
            <w:tcW w:w="853" w:type="dxa"/>
          </w:tcPr>
          <w:p w14:paraId="345E066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280DC3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</w:tr>
      <w:tr w:rsidR="00FC74D4" w:rsidRPr="0007000C" w14:paraId="3F365269" w14:textId="77777777" w:rsidTr="002F735D">
        <w:tc>
          <w:tcPr>
            <w:tcW w:w="0" w:type="auto"/>
            <w:vMerge w:val="restart"/>
            <w:vAlign w:val="center"/>
          </w:tcPr>
          <w:p w14:paraId="5C9D83A4" w14:textId="77777777" w:rsidR="00FC74D4" w:rsidRPr="00457381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rior cardiac arrest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D00265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No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8B209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457381">
              <w:rPr>
                <w:sz w:val="20"/>
                <w:szCs w:val="20"/>
              </w:rPr>
              <w:t>Yes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D2D8D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1D5743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04D8401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771F9196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212287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</w:t>
            </w:r>
          </w:p>
        </w:tc>
      </w:tr>
      <w:tr w:rsidR="00FC74D4" w:rsidRPr="0007000C" w14:paraId="627B245F" w14:textId="77777777" w:rsidTr="002F735D">
        <w:tc>
          <w:tcPr>
            <w:tcW w:w="0" w:type="auto"/>
            <w:vMerge/>
            <w:vAlign w:val="center"/>
          </w:tcPr>
          <w:p w14:paraId="220456EB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8747DF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FDCE8F7" w14:textId="77777777" w:rsidR="00FC74D4" w:rsidRPr="00457381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212FD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23FF43C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2D841A0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0D5A552B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82156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 w:rsidR="00FC74D4" w:rsidRPr="0007000C" w14:paraId="5D847358" w14:textId="77777777" w:rsidTr="002F735D">
        <w:trPr>
          <w:trHeight w:val="84"/>
        </w:trPr>
        <w:tc>
          <w:tcPr>
            <w:tcW w:w="0" w:type="auto"/>
            <w:vMerge w:val="restart"/>
            <w:vAlign w:val="center"/>
          </w:tcPr>
          <w:p w14:paraId="292F2D33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E5CB7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BAF762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B1471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E001033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037A30C6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01ADD0E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3417DF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 w:rsidR="00FC74D4" w:rsidRPr="0007000C" w14:paraId="336A4A06" w14:textId="77777777" w:rsidTr="002F735D">
        <w:trPr>
          <w:trHeight w:val="84"/>
        </w:trPr>
        <w:tc>
          <w:tcPr>
            <w:tcW w:w="0" w:type="auto"/>
            <w:vMerge/>
            <w:vAlign w:val="center"/>
          </w:tcPr>
          <w:p w14:paraId="3D49E3AE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B06A4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E9ADA9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B8090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7A3E58AE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44DD0BF0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6F1FD26C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D86A14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</w:t>
            </w:r>
          </w:p>
        </w:tc>
      </w:tr>
      <w:tr w:rsidR="00FC74D4" w:rsidRPr="0007000C" w14:paraId="36FA52F3" w14:textId="77777777" w:rsidTr="002F735D">
        <w:trPr>
          <w:trHeight w:val="84"/>
        </w:trPr>
        <w:tc>
          <w:tcPr>
            <w:tcW w:w="0" w:type="auto"/>
            <w:vMerge w:val="restart"/>
            <w:vAlign w:val="center"/>
          </w:tcPr>
          <w:p w14:paraId="0FA689F8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07B502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B7ACE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70BC9C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E00A155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93A330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28C4D57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DC6A4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</w:t>
            </w:r>
          </w:p>
        </w:tc>
      </w:tr>
      <w:tr w:rsidR="00FC74D4" w:rsidRPr="0007000C" w14:paraId="66BD8B67" w14:textId="77777777" w:rsidTr="002F735D">
        <w:trPr>
          <w:trHeight w:val="84"/>
        </w:trPr>
        <w:tc>
          <w:tcPr>
            <w:tcW w:w="0" w:type="auto"/>
            <w:vMerge/>
            <w:vAlign w:val="center"/>
          </w:tcPr>
          <w:p w14:paraId="3C4D1828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A4953D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FE35C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61ED6E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76DE828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51417E48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58966DE4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02A69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FC74D4" w:rsidRPr="0007000C" w14:paraId="4B922C84" w14:textId="77777777" w:rsidTr="002F735D">
        <w:trPr>
          <w:trHeight w:val="84"/>
        </w:trPr>
        <w:tc>
          <w:tcPr>
            <w:tcW w:w="0" w:type="auto"/>
            <w:vMerge w:val="restart"/>
            <w:vAlign w:val="center"/>
          </w:tcPr>
          <w:p w14:paraId="1099D021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D23011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8AF136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549A54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EB17012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18251711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61F2A750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09947C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3</w:t>
            </w:r>
          </w:p>
        </w:tc>
      </w:tr>
      <w:tr w:rsidR="00FC74D4" w:rsidRPr="0007000C" w14:paraId="5FBE111B" w14:textId="77777777" w:rsidTr="002F735D">
        <w:trPr>
          <w:trHeight w:val="84"/>
        </w:trPr>
        <w:tc>
          <w:tcPr>
            <w:tcW w:w="0" w:type="auto"/>
            <w:vMerge/>
            <w:vAlign w:val="center"/>
          </w:tcPr>
          <w:p w14:paraId="41C2AB21" w14:textId="77777777" w:rsidR="00FC74D4" w:rsidRDefault="00FC74D4" w:rsidP="002F735D">
            <w:pPr>
              <w:spacing w:before="60" w:after="60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BEF65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8BF0CD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A1ACA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60698E1C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8" w:type="dxa"/>
          </w:tcPr>
          <w:p w14:paraId="4C7DA349" w14:textId="77777777" w:rsidR="00FC74D4" w:rsidRPr="4E574917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853" w:type="dxa"/>
          </w:tcPr>
          <w:p w14:paraId="0AEDFC91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FF005E" w14:textId="77777777" w:rsidR="00FC74D4" w:rsidRDefault="00FC74D4" w:rsidP="002F735D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0</w:t>
            </w:r>
          </w:p>
        </w:tc>
      </w:tr>
    </w:tbl>
    <w:p w14:paraId="19A3156C" w14:textId="77777777" w:rsidR="00FC74D4" w:rsidRDefault="00FC74D4" w:rsidP="00FC74D4">
      <w:pPr>
        <w:spacing w:after="0" w:line="240" w:lineRule="auto"/>
        <w:rPr>
          <w:sz w:val="20"/>
          <w:u w:val="single"/>
        </w:rPr>
      </w:pPr>
    </w:p>
    <w:p w14:paraId="20799732" w14:textId="3A58662A" w:rsidR="00FC74D4" w:rsidRDefault="00FC74D4" w:rsidP="00FC74D4">
      <w:pPr>
        <w:spacing w:after="0" w:line="240" w:lineRule="auto"/>
        <w:rPr>
          <w:sz w:val="20"/>
          <w:szCs w:val="20"/>
        </w:rPr>
      </w:pPr>
      <w:r w:rsidRPr="4E574917">
        <w:rPr>
          <w:sz w:val="20"/>
          <w:szCs w:val="20"/>
          <w:u w:val="single"/>
        </w:rPr>
        <w:t xml:space="preserve">Suppl. Tab. </w:t>
      </w:r>
      <w:r>
        <w:rPr>
          <w:sz w:val="20"/>
          <w:szCs w:val="20"/>
          <w:u w:val="single"/>
        </w:rPr>
        <w:t>2</w:t>
      </w:r>
      <w:r w:rsidRPr="4E574917">
        <w:rPr>
          <w:sz w:val="20"/>
          <w:szCs w:val="20"/>
        </w:rPr>
        <w:t xml:space="preserve">: Risk model parameters and point assignment of the </w:t>
      </w:r>
      <w:r>
        <w:rPr>
          <w:sz w:val="20"/>
          <w:szCs w:val="20"/>
        </w:rPr>
        <w:t>NCDR-AKI-D</w:t>
      </w:r>
      <w:r w:rsidRPr="4E574917">
        <w:rPr>
          <w:sz w:val="20"/>
          <w:szCs w:val="20"/>
        </w:rPr>
        <w:t xml:space="preserve"> risk model for prediction of </w:t>
      </w:r>
      <w:r>
        <w:rPr>
          <w:sz w:val="20"/>
          <w:szCs w:val="20"/>
        </w:rPr>
        <w:t xml:space="preserve">need for dialysis. NSTEMI = non-ST-segment elevation myocardial infarction; STEMI = ST-segment elevation myocardial infarction; UA = unstable angina pectoris; </w:t>
      </w:r>
      <w:r w:rsidRPr="4E574917">
        <w:rPr>
          <w:sz w:val="20"/>
          <w:szCs w:val="20"/>
        </w:rPr>
        <w:br w:type="page"/>
      </w:r>
    </w:p>
    <w:p w14:paraId="73AA0D29" w14:textId="77777777" w:rsidR="00FC74D4" w:rsidRPr="0007000C" w:rsidRDefault="00FC74D4" w:rsidP="00FC74D4">
      <w:pPr>
        <w:spacing w:before="120" w:after="120"/>
        <w:jc w:val="both"/>
        <w:rPr>
          <w:b/>
          <w:bCs/>
        </w:rPr>
      </w:pPr>
      <w:r w:rsidRPr="4E574917">
        <w:rPr>
          <w:b/>
          <w:bCs/>
        </w:rPr>
        <w:lastRenderedPageBreak/>
        <w:t xml:space="preserve">Supplementary Table </w:t>
      </w:r>
      <w:r>
        <w:rPr>
          <w:b/>
          <w:bCs/>
        </w:rPr>
        <w:t>3</w:t>
      </w:r>
      <w:r w:rsidRPr="4E574917">
        <w:rPr>
          <w:b/>
          <w:bCs/>
        </w:rPr>
        <w:t xml:space="preserve"> – </w:t>
      </w:r>
      <w:r>
        <w:rPr>
          <w:b/>
          <w:bCs/>
        </w:rPr>
        <w:t>Mehran risk model</w:t>
      </w:r>
    </w:p>
    <w:tbl>
      <w:tblPr>
        <w:tblW w:w="1402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41"/>
        <w:gridCol w:w="1319"/>
        <w:gridCol w:w="1294"/>
        <w:gridCol w:w="1292"/>
        <w:gridCol w:w="1299"/>
        <w:gridCol w:w="1229"/>
        <w:gridCol w:w="720"/>
        <w:gridCol w:w="1275"/>
        <w:gridCol w:w="1560"/>
      </w:tblGrid>
      <w:tr w:rsidR="00FC74D4" w:rsidRPr="00F16815" w14:paraId="052758D4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C7E058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ypotension</w:t>
            </w:r>
          </w:p>
          <w:p w14:paraId="57F672F3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4E57491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A4AC1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AEA1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23D6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99CB6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3C9DD03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D4A204F" w14:textId="77777777" w:rsidR="00FC74D4" w:rsidRPr="00C17560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17560">
              <w:rPr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75" w:type="dxa"/>
          </w:tcPr>
          <w:p w14:paraId="6FC62501" w14:textId="77777777" w:rsidR="00FC74D4" w:rsidRPr="00C17560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17560">
              <w:rPr>
                <w:b/>
                <w:bCs/>
                <w:sz w:val="20"/>
                <w:szCs w:val="20"/>
              </w:rPr>
              <w:t>Risk of CIN %</w:t>
            </w:r>
          </w:p>
        </w:tc>
        <w:tc>
          <w:tcPr>
            <w:tcW w:w="1560" w:type="dxa"/>
          </w:tcPr>
          <w:p w14:paraId="1F867AF2" w14:textId="77777777" w:rsidR="00FC74D4" w:rsidRPr="00C17560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17560">
              <w:rPr>
                <w:b/>
                <w:bCs/>
                <w:sz w:val="20"/>
                <w:szCs w:val="20"/>
              </w:rPr>
              <w:t>Risk of Dialysis %</w:t>
            </w:r>
          </w:p>
        </w:tc>
      </w:tr>
      <w:tr w:rsidR="00FC74D4" w:rsidRPr="00F16815" w14:paraId="15CB7CCA" w14:textId="77777777" w:rsidTr="002F735D">
        <w:tc>
          <w:tcPr>
            <w:tcW w:w="0" w:type="auto"/>
            <w:vMerge/>
            <w:vAlign w:val="center"/>
            <w:hideMark/>
          </w:tcPr>
          <w:p w14:paraId="5187785C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135DD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1C545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BC35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22D6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73F3F2B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0B29EA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≤5</w:t>
            </w:r>
          </w:p>
        </w:tc>
        <w:tc>
          <w:tcPr>
            <w:tcW w:w="1275" w:type="dxa"/>
          </w:tcPr>
          <w:p w14:paraId="0F7D86F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560" w:type="dxa"/>
          </w:tcPr>
          <w:p w14:paraId="5DAECBC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 w:rsidR="00FC74D4" w:rsidRPr="00F16815" w14:paraId="76CC214E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F0469" w14:textId="6C541AAB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</w:t>
            </w:r>
            <w:r w:rsidR="00F35D16">
              <w:rPr>
                <w:b/>
                <w:bCs/>
                <w:sz w:val="20"/>
                <w:szCs w:val="20"/>
              </w:rPr>
              <w:t>ntra-aortic balloon pump</w:t>
            </w:r>
          </w:p>
          <w:p w14:paraId="35D8FE5F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4E57491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34E4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FE52AD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BE1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7735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09FFA0C1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EC6B3AD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-10</w:t>
            </w:r>
          </w:p>
        </w:tc>
        <w:tc>
          <w:tcPr>
            <w:tcW w:w="1275" w:type="dxa"/>
          </w:tcPr>
          <w:p w14:paraId="17E7CA1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</w:t>
            </w:r>
          </w:p>
        </w:tc>
        <w:tc>
          <w:tcPr>
            <w:tcW w:w="1560" w:type="dxa"/>
          </w:tcPr>
          <w:p w14:paraId="3240B0D1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</w:tr>
      <w:tr w:rsidR="00FC74D4" w:rsidRPr="00F16815" w14:paraId="41ED74AF" w14:textId="77777777" w:rsidTr="002F735D">
        <w:tc>
          <w:tcPr>
            <w:tcW w:w="0" w:type="auto"/>
            <w:vMerge/>
            <w:vAlign w:val="center"/>
            <w:hideMark/>
          </w:tcPr>
          <w:p w14:paraId="1026B64F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CA9AD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6156F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170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7CF08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4D2489D1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DC7ECCC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-16</w:t>
            </w:r>
          </w:p>
        </w:tc>
        <w:tc>
          <w:tcPr>
            <w:tcW w:w="1275" w:type="dxa"/>
          </w:tcPr>
          <w:p w14:paraId="49D407BB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1</w:t>
            </w:r>
          </w:p>
        </w:tc>
        <w:tc>
          <w:tcPr>
            <w:tcW w:w="1560" w:type="dxa"/>
          </w:tcPr>
          <w:p w14:paraId="66395E8F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</w:tr>
      <w:tr w:rsidR="00FC74D4" w:rsidRPr="00F16815" w14:paraId="012948BD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A22428" w14:textId="719001E9" w:rsidR="00FC74D4" w:rsidRPr="00F16815" w:rsidRDefault="00F35D16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gestive heart failure</w:t>
            </w:r>
          </w:p>
          <w:p w14:paraId="6051F06A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4E574917">
              <w:rPr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1033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49C8F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6FC6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DEF2F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3FEDA9E7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B9BD5DE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6</w:t>
            </w:r>
          </w:p>
        </w:tc>
        <w:tc>
          <w:tcPr>
            <w:tcW w:w="1275" w:type="dxa"/>
          </w:tcPr>
          <w:p w14:paraId="44685C0C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</w:t>
            </w:r>
          </w:p>
        </w:tc>
        <w:tc>
          <w:tcPr>
            <w:tcW w:w="1560" w:type="dxa"/>
          </w:tcPr>
          <w:p w14:paraId="72A00D40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</w:tc>
      </w:tr>
      <w:tr w:rsidR="00FC74D4" w:rsidRPr="00F16815" w14:paraId="796A9E60" w14:textId="77777777" w:rsidTr="002F735D">
        <w:tc>
          <w:tcPr>
            <w:tcW w:w="0" w:type="auto"/>
            <w:vMerge/>
            <w:vAlign w:val="center"/>
            <w:hideMark/>
          </w:tcPr>
          <w:p w14:paraId="27D83123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1C13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E347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F03E8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9C333F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4B66EACA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464A22F2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52B766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F6A3B1E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4E8BB654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AB6B9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 &gt; 75 years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95C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E9A1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ADB3E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79C6C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2FCB526D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625F7CA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99FD235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34FFC3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59172AC8" w14:textId="77777777" w:rsidTr="002F735D">
        <w:tc>
          <w:tcPr>
            <w:tcW w:w="0" w:type="auto"/>
            <w:vMerge/>
            <w:vAlign w:val="center"/>
            <w:hideMark/>
          </w:tcPr>
          <w:p w14:paraId="60DE8104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861C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AE0C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AE574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7645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01B00DE9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A1243A3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9B9B390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42A62A5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71A05D49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D12880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nemia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B9B4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D86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8A803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65C2E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21F2FA9A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184A1F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8464729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B24E636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745861ED" w14:textId="77777777" w:rsidTr="002F735D">
        <w:tc>
          <w:tcPr>
            <w:tcW w:w="0" w:type="auto"/>
            <w:vMerge/>
            <w:vAlign w:val="center"/>
            <w:hideMark/>
          </w:tcPr>
          <w:p w14:paraId="3027B826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062BE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9042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D1A3E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91321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4CAFC6C2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E68DE4A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824803E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B58AFAD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25A7CF5E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B1B861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B680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2F26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AAC1D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DB668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FF9ABA1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7839FDC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3C8ACC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4993C3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4A9B4EDD" w14:textId="77777777" w:rsidTr="002F735D">
        <w:tc>
          <w:tcPr>
            <w:tcW w:w="0" w:type="auto"/>
            <w:vMerge/>
            <w:vAlign w:val="center"/>
            <w:hideMark/>
          </w:tcPr>
          <w:p w14:paraId="31CB0445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8A9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5375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C91F68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C6BCF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354BFDA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F4F239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5A14767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5E10EE8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6610B381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2D595D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ast media volume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1FE6" w14:textId="77777777" w:rsidR="00FC74D4" w:rsidRPr="00604F3B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ch 100 cc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68F9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FC0A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E282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7957FC9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F82408A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2F2C893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7056C18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08E7D476" w14:textId="77777777" w:rsidTr="002F735D">
        <w:tc>
          <w:tcPr>
            <w:tcW w:w="0" w:type="auto"/>
            <w:vMerge/>
            <w:vAlign w:val="center"/>
            <w:hideMark/>
          </w:tcPr>
          <w:p w14:paraId="29C34417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7F33B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B063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A0F0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70198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 </w:t>
            </w:r>
          </w:p>
        </w:tc>
        <w:tc>
          <w:tcPr>
            <w:tcW w:w="1229" w:type="dxa"/>
          </w:tcPr>
          <w:p w14:paraId="638F0AAE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0199A47C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7E47D267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245FC3D0" w14:textId="77777777" w:rsidR="00FC74D4" w:rsidRPr="4E574917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5CD79B6E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CE7ACC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erum creatinine &lt; 1,5 mg/dl 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9CC56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No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0CC1E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382A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88F047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C76ADEF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3FFB710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C2B22A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DDC709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3A694302" w14:textId="77777777" w:rsidTr="002F735D">
        <w:tc>
          <w:tcPr>
            <w:tcW w:w="0" w:type="auto"/>
            <w:vMerge/>
            <w:vAlign w:val="center"/>
            <w:hideMark/>
          </w:tcPr>
          <w:p w14:paraId="5672B79B" w14:textId="77777777" w:rsidR="00FC74D4" w:rsidRPr="00F16815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A9DB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 w:rsidRPr="4E574917"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01D6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F43E8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0E7EC2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23218C2E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590B80E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295DD12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F2C87FA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7E0737" w14:paraId="2C96FB7E" w14:textId="77777777" w:rsidTr="002F735D">
        <w:tc>
          <w:tcPr>
            <w:tcW w:w="4041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3C7E9D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D2338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FFB32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245A58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AAD01C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05FEC2D4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984EDD9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BA56577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33325295" w14:textId="77777777" w:rsidR="00FC74D4" w:rsidRPr="00107B8F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299CBED8" w14:textId="77777777" w:rsidTr="002F735D">
        <w:tc>
          <w:tcPr>
            <w:tcW w:w="0" w:type="auto"/>
            <w:vMerge/>
            <w:vAlign w:val="center"/>
            <w:hideMark/>
          </w:tcPr>
          <w:p w14:paraId="373AD0B0" w14:textId="77777777" w:rsidR="00FC74D4" w:rsidRPr="00107B8F" w:rsidRDefault="00FC74D4" w:rsidP="002F735D">
            <w:pPr>
              <w:spacing w:before="60" w:after="60" w:line="240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4C77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448CF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E1128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8FEE3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29" w:type="dxa"/>
          </w:tcPr>
          <w:p w14:paraId="3CB206B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14B8CC23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107C27E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0613331E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285E6AC5" w14:textId="77777777" w:rsidTr="002F735D">
        <w:tc>
          <w:tcPr>
            <w:tcW w:w="0" w:type="auto"/>
            <w:vMerge w:val="restart"/>
            <w:shd w:val="clear" w:color="auto" w:fill="auto"/>
            <w:vAlign w:val="center"/>
          </w:tcPr>
          <w:p w14:paraId="7D52401A" w14:textId="3CA64826" w:rsidR="00FC74D4" w:rsidRPr="00F16815" w:rsidRDefault="00F35D16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d glomerular filtration rate (ml/min)</w:t>
            </w: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22B4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6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F2B96D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-60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06FC0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40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BFAD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20</w:t>
            </w:r>
          </w:p>
        </w:tc>
        <w:tc>
          <w:tcPr>
            <w:tcW w:w="1229" w:type="dxa"/>
          </w:tcPr>
          <w:p w14:paraId="01228E4E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5BA0068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6BAE66DA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CACB312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FC74D4" w:rsidRPr="00F16815" w14:paraId="0B345F4C" w14:textId="77777777" w:rsidTr="002F735D">
        <w:tc>
          <w:tcPr>
            <w:tcW w:w="0" w:type="auto"/>
            <w:vMerge/>
            <w:shd w:val="clear" w:color="auto" w:fill="auto"/>
            <w:vAlign w:val="center"/>
          </w:tcPr>
          <w:p w14:paraId="4932C801" w14:textId="77777777" w:rsidR="00FC74D4" w:rsidRPr="00F16815" w:rsidRDefault="00FC74D4" w:rsidP="002F73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1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2FB04C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B1699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9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EADE5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9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91FA84" w14:textId="77777777" w:rsidR="00FC74D4" w:rsidRPr="00F16815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29" w:type="dxa"/>
          </w:tcPr>
          <w:p w14:paraId="3C446901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0" w:type="dxa"/>
          </w:tcPr>
          <w:p w14:paraId="277D170B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14:paraId="04E9C602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560" w:type="dxa"/>
          </w:tcPr>
          <w:p w14:paraId="175DF95F" w14:textId="77777777" w:rsidR="00FC74D4" w:rsidRDefault="00FC74D4" w:rsidP="002F735D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73389968" w14:textId="77777777" w:rsidR="00FC74D4" w:rsidRDefault="00FC74D4" w:rsidP="00FC74D4">
      <w:pPr>
        <w:spacing w:before="60" w:after="60" w:line="240" w:lineRule="auto"/>
        <w:rPr>
          <w:sz w:val="20"/>
        </w:rPr>
      </w:pPr>
    </w:p>
    <w:p w14:paraId="5D6230D4" w14:textId="4871B2B0" w:rsidR="00FC74D4" w:rsidRDefault="00FC74D4" w:rsidP="00FC74D4">
      <w:pPr>
        <w:spacing w:after="0" w:line="240" w:lineRule="auto"/>
        <w:rPr>
          <w:sz w:val="20"/>
          <w:szCs w:val="20"/>
        </w:rPr>
      </w:pPr>
      <w:r w:rsidRPr="4E574917">
        <w:rPr>
          <w:sz w:val="20"/>
          <w:szCs w:val="20"/>
          <w:u w:val="single"/>
        </w:rPr>
        <w:t xml:space="preserve">Suppl. Tab. </w:t>
      </w:r>
      <w:r>
        <w:rPr>
          <w:sz w:val="20"/>
          <w:szCs w:val="20"/>
          <w:u w:val="single"/>
        </w:rPr>
        <w:t>3</w:t>
      </w:r>
      <w:r w:rsidRPr="4E574917">
        <w:rPr>
          <w:sz w:val="20"/>
          <w:szCs w:val="20"/>
        </w:rPr>
        <w:t xml:space="preserve">: Risk model parameters and point assignment of the </w:t>
      </w:r>
      <w:r>
        <w:rPr>
          <w:sz w:val="20"/>
          <w:szCs w:val="20"/>
        </w:rPr>
        <w:t>Mehran</w:t>
      </w:r>
      <w:r w:rsidRPr="4E574917">
        <w:rPr>
          <w:sz w:val="20"/>
          <w:szCs w:val="20"/>
        </w:rPr>
        <w:t xml:space="preserve"> risk model for prediction of </w:t>
      </w:r>
      <w:r>
        <w:rPr>
          <w:sz w:val="20"/>
          <w:szCs w:val="20"/>
        </w:rPr>
        <w:t>contrast induced nephropathy and need for dialysis. CIN = contrast-induced nephropathy.</w:t>
      </w:r>
      <w:r>
        <w:rPr>
          <w:sz w:val="20"/>
          <w:szCs w:val="20"/>
        </w:rPr>
        <w:br w:type="page"/>
      </w:r>
    </w:p>
    <w:p w14:paraId="1AF80D35" w14:textId="77777777" w:rsidR="00FC74D4" w:rsidRPr="0007000C" w:rsidRDefault="00FC74D4" w:rsidP="00FC74D4">
      <w:pPr>
        <w:spacing w:before="120" w:after="120"/>
        <w:jc w:val="both"/>
        <w:rPr>
          <w:b/>
          <w:bCs/>
        </w:rPr>
      </w:pPr>
      <w:r w:rsidRPr="4E574917">
        <w:rPr>
          <w:b/>
          <w:bCs/>
        </w:rPr>
        <w:lastRenderedPageBreak/>
        <w:t xml:space="preserve">Supplementary Table </w:t>
      </w:r>
      <w:r>
        <w:rPr>
          <w:b/>
          <w:bCs/>
        </w:rPr>
        <w:t>4</w:t>
      </w:r>
      <w:r w:rsidRPr="4E574917">
        <w:rPr>
          <w:b/>
          <w:bCs/>
        </w:rPr>
        <w:t xml:space="preserve"> – </w:t>
      </w:r>
      <w:r>
        <w:rPr>
          <w:b/>
          <w:bCs/>
        </w:rPr>
        <w:t xml:space="preserve">Reclassification table for the comparison of NCDR-AKI vs. Mehran risk models for prediction of contrast-induced nephropathy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7"/>
        <w:gridCol w:w="718"/>
        <w:gridCol w:w="717"/>
        <w:gridCol w:w="887"/>
        <w:gridCol w:w="1314"/>
        <w:gridCol w:w="1496"/>
        <w:gridCol w:w="1400"/>
        <w:gridCol w:w="952"/>
        <w:gridCol w:w="688"/>
        <w:gridCol w:w="749"/>
        <w:gridCol w:w="904"/>
        <w:gridCol w:w="1083"/>
        <w:gridCol w:w="1157"/>
        <w:gridCol w:w="1217"/>
      </w:tblGrid>
      <w:tr w:rsidR="00FC74D4" w:rsidRPr="00405DF6" w14:paraId="07E7CC3B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391F7C1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Total cohort (n = </w:t>
            </w:r>
            <w:r>
              <w:rPr>
                <w:rFonts w:cstheme="minorHAnsi"/>
              </w:rPr>
              <w:t>2,067</w:t>
            </w:r>
            <w:r w:rsidRPr="00405DF6">
              <w:rPr>
                <w:rFonts w:cstheme="minorHAnsi"/>
              </w:rPr>
              <w:t>)</w:t>
            </w:r>
          </w:p>
        </w:tc>
      </w:tr>
      <w:tr w:rsidR="00FC74D4" w:rsidRPr="00405DF6" w14:paraId="021CE83D" w14:textId="77777777" w:rsidTr="002F735D">
        <w:trPr>
          <w:trHeight w:val="255"/>
        </w:trPr>
        <w:tc>
          <w:tcPr>
            <w:tcW w:w="7529" w:type="dxa"/>
            <w:gridSpan w:val="7"/>
            <w:vAlign w:val="center"/>
          </w:tcPr>
          <w:p w14:paraId="6292B96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No events (n = </w:t>
            </w:r>
            <w:r>
              <w:rPr>
                <w:rFonts w:cstheme="minorHAnsi"/>
              </w:rPr>
              <w:t>1,750</w:t>
            </w:r>
            <w:r w:rsidRPr="00405DF6">
              <w:rPr>
                <w:rFonts w:cstheme="minorHAnsi"/>
              </w:rPr>
              <w:t>)</w:t>
            </w:r>
          </w:p>
        </w:tc>
        <w:tc>
          <w:tcPr>
            <w:tcW w:w="952" w:type="dxa"/>
            <w:vAlign w:val="center"/>
          </w:tcPr>
          <w:p w14:paraId="31E00A6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5798" w:type="dxa"/>
            <w:gridSpan w:val="6"/>
            <w:vAlign w:val="center"/>
          </w:tcPr>
          <w:p w14:paraId="7AFAC9C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Events (n = </w:t>
            </w:r>
            <w:r>
              <w:rPr>
                <w:rFonts w:cstheme="minorHAnsi"/>
              </w:rPr>
              <w:t>317</w:t>
            </w:r>
            <w:r w:rsidRPr="00405DF6">
              <w:rPr>
                <w:rFonts w:cstheme="minorHAnsi"/>
              </w:rPr>
              <w:t>)</w:t>
            </w:r>
          </w:p>
        </w:tc>
      </w:tr>
      <w:tr w:rsidR="00FC74D4" w:rsidRPr="00405DF6" w14:paraId="75E1AD65" w14:textId="77777777" w:rsidTr="002F735D">
        <w:trPr>
          <w:trHeight w:val="511"/>
        </w:trPr>
        <w:tc>
          <w:tcPr>
            <w:tcW w:w="997" w:type="dxa"/>
            <w:vAlign w:val="center"/>
          </w:tcPr>
          <w:p w14:paraId="2A061E2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22" w:type="dxa"/>
            <w:gridSpan w:val="3"/>
            <w:vAlign w:val="center"/>
          </w:tcPr>
          <w:p w14:paraId="47BF047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810" w:type="dxa"/>
            <w:gridSpan w:val="2"/>
            <w:vAlign w:val="center"/>
          </w:tcPr>
          <w:p w14:paraId="061B8C0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classified</w:t>
            </w:r>
          </w:p>
        </w:tc>
        <w:tc>
          <w:tcPr>
            <w:tcW w:w="1400" w:type="dxa"/>
            <w:vAlign w:val="center"/>
          </w:tcPr>
          <w:p w14:paraId="69D8660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2DCEE0D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41" w:type="dxa"/>
            <w:gridSpan w:val="3"/>
            <w:vAlign w:val="center"/>
          </w:tcPr>
          <w:p w14:paraId="7493E70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240" w:type="dxa"/>
            <w:gridSpan w:val="2"/>
            <w:vAlign w:val="center"/>
          </w:tcPr>
          <w:p w14:paraId="6912D25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classified</w:t>
            </w:r>
          </w:p>
        </w:tc>
        <w:tc>
          <w:tcPr>
            <w:tcW w:w="1217" w:type="dxa"/>
            <w:vAlign w:val="center"/>
          </w:tcPr>
          <w:p w14:paraId="121CCC9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1559F118" w14:textId="77777777" w:rsidTr="002F735D">
        <w:trPr>
          <w:trHeight w:val="524"/>
        </w:trPr>
        <w:tc>
          <w:tcPr>
            <w:tcW w:w="997" w:type="dxa"/>
            <w:vAlign w:val="center"/>
          </w:tcPr>
          <w:p w14:paraId="6DC5F52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22" w:type="dxa"/>
            <w:gridSpan w:val="3"/>
            <w:vAlign w:val="center"/>
          </w:tcPr>
          <w:p w14:paraId="5E5A9D9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DR</w:t>
            </w:r>
          </w:p>
        </w:tc>
        <w:tc>
          <w:tcPr>
            <w:tcW w:w="1314" w:type="dxa"/>
            <w:vAlign w:val="center"/>
          </w:tcPr>
          <w:p w14:paraId="555C0A7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reased risk</w:t>
            </w:r>
          </w:p>
        </w:tc>
        <w:tc>
          <w:tcPr>
            <w:tcW w:w="1496" w:type="dxa"/>
            <w:vAlign w:val="center"/>
          </w:tcPr>
          <w:p w14:paraId="470A269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creased risk</w:t>
            </w:r>
          </w:p>
        </w:tc>
        <w:tc>
          <w:tcPr>
            <w:tcW w:w="1400" w:type="dxa"/>
            <w:vAlign w:val="center"/>
          </w:tcPr>
          <w:p w14:paraId="6B771A8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t correctly reclassified (%)</w:t>
            </w:r>
          </w:p>
        </w:tc>
        <w:tc>
          <w:tcPr>
            <w:tcW w:w="952" w:type="dxa"/>
            <w:vAlign w:val="center"/>
          </w:tcPr>
          <w:p w14:paraId="5341F60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41" w:type="dxa"/>
            <w:gridSpan w:val="3"/>
            <w:vAlign w:val="center"/>
          </w:tcPr>
          <w:p w14:paraId="24873E2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DR</w:t>
            </w:r>
          </w:p>
        </w:tc>
        <w:tc>
          <w:tcPr>
            <w:tcW w:w="1083" w:type="dxa"/>
            <w:vAlign w:val="center"/>
          </w:tcPr>
          <w:p w14:paraId="736779E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reased risk</w:t>
            </w:r>
          </w:p>
        </w:tc>
        <w:tc>
          <w:tcPr>
            <w:tcW w:w="1157" w:type="dxa"/>
            <w:vAlign w:val="center"/>
          </w:tcPr>
          <w:p w14:paraId="63BCDE7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creased risk</w:t>
            </w:r>
          </w:p>
        </w:tc>
        <w:tc>
          <w:tcPr>
            <w:tcW w:w="1217" w:type="dxa"/>
            <w:vAlign w:val="center"/>
          </w:tcPr>
          <w:p w14:paraId="5FB09BE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t correctly reclassified (%)</w:t>
            </w:r>
          </w:p>
        </w:tc>
      </w:tr>
      <w:tr w:rsidR="00FC74D4" w:rsidRPr="00405DF6" w14:paraId="68DF9D5A" w14:textId="77777777" w:rsidTr="002F735D">
        <w:trPr>
          <w:trHeight w:val="524"/>
        </w:trPr>
        <w:tc>
          <w:tcPr>
            <w:tcW w:w="997" w:type="dxa"/>
            <w:vAlign w:val="center"/>
          </w:tcPr>
          <w:p w14:paraId="3682E91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hran</w:t>
            </w:r>
          </w:p>
        </w:tc>
        <w:tc>
          <w:tcPr>
            <w:tcW w:w="718" w:type="dxa"/>
            <w:vAlign w:val="center"/>
          </w:tcPr>
          <w:p w14:paraId="5734896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717" w:type="dxa"/>
            <w:vAlign w:val="center"/>
          </w:tcPr>
          <w:p w14:paraId="1588AFF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-</w:t>
            </w: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887" w:type="dxa"/>
            <w:vAlign w:val="center"/>
          </w:tcPr>
          <w:p w14:paraId="37D2F49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-100%</w:t>
            </w:r>
          </w:p>
        </w:tc>
        <w:tc>
          <w:tcPr>
            <w:tcW w:w="1314" w:type="dxa"/>
            <w:vAlign w:val="center"/>
          </w:tcPr>
          <w:p w14:paraId="32FD18B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32AB287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6B3BFED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77ADA03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hran</w:t>
            </w:r>
          </w:p>
        </w:tc>
        <w:tc>
          <w:tcPr>
            <w:tcW w:w="688" w:type="dxa"/>
            <w:vAlign w:val="center"/>
          </w:tcPr>
          <w:p w14:paraId="5AE7DA0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749" w:type="dxa"/>
            <w:vAlign w:val="center"/>
          </w:tcPr>
          <w:p w14:paraId="0BA366F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-</w:t>
            </w: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904" w:type="dxa"/>
            <w:vAlign w:val="center"/>
          </w:tcPr>
          <w:p w14:paraId="16B16B8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-100%</w:t>
            </w:r>
          </w:p>
        </w:tc>
        <w:tc>
          <w:tcPr>
            <w:tcW w:w="1083" w:type="dxa"/>
            <w:vAlign w:val="center"/>
          </w:tcPr>
          <w:p w14:paraId="2F768EB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724E655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44937AE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490A0A26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65A47BE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718" w:type="dxa"/>
            <w:vAlign w:val="center"/>
          </w:tcPr>
          <w:p w14:paraId="72334B6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8</w:t>
            </w:r>
          </w:p>
        </w:tc>
        <w:tc>
          <w:tcPr>
            <w:tcW w:w="717" w:type="dxa"/>
            <w:vAlign w:val="center"/>
          </w:tcPr>
          <w:p w14:paraId="34E1790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887" w:type="dxa"/>
            <w:vAlign w:val="center"/>
          </w:tcPr>
          <w:p w14:paraId="48EBDE2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1314" w:type="dxa"/>
            <w:vAlign w:val="center"/>
          </w:tcPr>
          <w:p w14:paraId="1BB5456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1434106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2C65272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3F9C4C8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688" w:type="dxa"/>
            <w:vAlign w:val="center"/>
          </w:tcPr>
          <w:p w14:paraId="6A2FA6F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3</w:t>
            </w:r>
          </w:p>
        </w:tc>
        <w:tc>
          <w:tcPr>
            <w:tcW w:w="749" w:type="dxa"/>
            <w:vAlign w:val="center"/>
          </w:tcPr>
          <w:p w14:paraId="41250AC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904" w:type="dxa"/>
            <w:vAlign w:val="center"/>
          </w:tcPr>
          <w:p w14:paraId="451A4A5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83" w:type="dxa"/>
            <w:vAlign w:val="center"/>
          </w:tcPr>
          <w:p w14:paraId="1CA3606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42B5ECA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5844234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28DD6B46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213425D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-</w:t>
            </w: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718" w:type="dxa"/>
            <w:vAlign w:val="center"/>
          </w:tcPr>
          <w:p w14:paraId="689CF21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1</w:t>
            </w:r>
          </w:p>
        </w:tc>
        <w:tc>
          <w:tcPr>
            <w:tcW w:w="717" w:type="dxa"/>
            <w:vAlign w:val="center"/>
          </w:tcPr>
          <w:p w14:paraId="67FF2FC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9</w:t>
            </w:r>
          </w:p>
        </w:tc>
        <w:tc>
          <w:tcPr>
            <w:tcW w:w="887" w:type="dxa"/>
            <w:vAlign w:val="center"/>
          </w:tcPr>
          <w:p w14:paraId="43D972B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1</w:t>
            </w:r>
          </w:p>
        </w:tc>
        <w:tc>
          <w:tcPr>
            <w:tcW w:w="1314" w:type="dxa"/>
            <w:vAlign w:val="center"/>
          </w:tcPr>
          <w:p w14:paraId="0813770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  <w:tc>
          <w:tcPr>
            <w:tcW w:w="1496" w:type="dxa"/>
            <w:vAlign w:val="center"/>
          </w:tcPr>
          <w:p w14:paraId="6DCA347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46</w:t>
            </w:r>
          </w:p>
        </w:tc>
        <w:tc>
          <w:tcPr>
            <w:tcW w:w="1400" w:type="dxa"/>
            <w:vAlign w:val="center"/>
          </w:tcPr>
          <w:p w14:paraId="014C7D4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2.7</w:t>
            </w:r>
          </w:p>
        </w:tc>
        <w:tc>
          <w:tcPr>
            <w:tcW w:w="952" w:type="dxa"/>
            <w:vAlign w:val="center"/>
          </w:tcPr>
          <w:p w14:paraId="6E6F970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</w:t>
            </w:r>
            <w:r>
              <w:rPr>
                <w:rFonts w:cstheme="minorHAnsi"/>
              </w:rPr>
              <w:t>0</w:t>
            </w:r>
            <w:r w:rsidRPr="00405DF6">
              <w:rPr>
                <w:rFonts w:cstheme="minorHAnsi"/>
              </w:rPr>
              <w:t>-</w:t>
            </w: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%</w:t>
            </w:r>
          </w:p>
        </w:tc>
        <w:tc>
          <w:tcPr>
            <w:tcW w:w="688" w:type="dxa"/>
            <w:vAlign w:val="center"/>
          </w:tcPr>
          <w:p w14:paraId="4A01361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749" w:type="dxa"/>
            <w:vAlign w:val="center"/>
          </w:tcPr>
          <w:p w14:paraId="2B84FA3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  <w:tc>
          <w:tcPr>
            <w:tcW w:w="904" w:type="dxa"/>
            <w:vAlign w:val="center"/>
          </w:tcPr>
          <w:p w14:paraId="2780762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1</w:t>
            </w:r>
          </w:p>
        </w:tc>
        <w:tc>
          <w:tcPr>
            <w:tcW w:w="1083" w:type="dxa"/>
            <w:vAlign w:val="center"/>
          </w:tcPr>
          <w:p w14:paraId="0641DCB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</w:t>
            </w:r>
          </w:p>
        </w:tc>
        <w:tc>
          <w:tcPr>
            <w:tcW w:w="1157" w:type="dxa"/>
            <w:vAlign w:val="center"/>
          </w:tcPr>
          <w:p w14:paraId="27BDE9F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15</w:t>
            </w:r>
          </w:p>
        </w:tc>
        <w:tc>
          <w:tcPr>
            <w:tcW w:w="1217" w:type="dxa"/>
            <w:vAlign w:val="center"/>
          </w:tcPr>
          <w:p w14:paraId="3BC5A87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26.5</w:t>
            </w:r>
          </w:p>
        </w:tc>
      </w:tr>
      <w:tr w:rsidR="00FC74D4" w:rsidRPr="00405DF6" w14:paraId="25AB5D02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5169282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-100%</w:t>
            </w:r>
          </w:p>
        </w:tc>
        <w:tc>
          <w:tcPr>
            <w:tcW w:w="718" w:type="dxa"/>
            <w:vAlign w:val="center"/>
          </w:tcPr>
          <w:p w14:paraId="4A375F0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7</w:t>
            </w:r>
          </w:p>
        </w:tc>
        <w:tc>
          <w:tcPr>
            <w:tcW w:w="717" w:type="dxa"/>
            <w:vAlign w:val="center"/>
          </w:tcPr>
          <w:p w14:paraId="4946569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8</w:t>
            </w:r>
          </w:p>
        </w:tc>
        <w:tc>
          <w:tcPr>
            <w:tcW w:w="887" w:type="dxa"/>
            <w:vAlign w:val="center"/>
          </w:tcPr>
          <w:p w14:paraId="2A754CD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3</w:t>
            </w:r>
          </w:p>
        </w:tc>
        <w:tc>
          <w:tcPr>
            <w:tcW w:w="1314" w:type="dxa"/>
            <w:vAlign w:val="center"/>
          </w:tcPr>
          <w:p w14:paraId="711136A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3C6ABC7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65CD481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0F53AE4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</w:t>
            </w:r>
            <w:r w:rsidRPr="00405DF6">
              <w:rPr>
                <w:rFonts w:cstheme="minorHAnsi"/>
              </w:rPr>
              <w:t>-100%</w:t>
            </w:r>
          </w:p>
        </w:tc>
        <w:tc>
          <w:tcPr>
            <w:tcW w:w="688" w:type="dxa"/>
            <w:vAlign w:val="center"/>
          </w:tcPr>
          <w:p w14:paraId="18512F9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  <w:tc>
          <w:tcPr>
            <w:tcW w:w="749" w:type="dxa"/>
            <w:vAlign w:val="center"/>
          </w:tcPr>
          <w:p w14:paraId="7D9C436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904" w:type="dxa"/>
            <w:vAlign w:val="center"/>
          </w:tcPr>
          <w:p w14:paraId="6ED25DB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2</w:t>
            </w:r>
          </w:p>
        </w:tc>
        <w:tc>
          <w:tcPr>
            <w:tcW w:w="1083" w:type="dxa"/>
            <w:vAlign w:val="center"/>
          </w:tcPr>
          <w:p w14:paraId="1762489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3086ABB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3977029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59F0DFCF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3A1BDCC2" w14:textId="4CE0D58A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</w:t>
            </w:r>
            <w:r w:rsidR="00F35D16">
              <w:rPr>
                <w:rFonts w:cstheme="minorHAnsi"/>
              </w:rPr>
              <w:t>et reclassification improvement</w:t>
            </w:r>
            <w:r>
              <w:rPr>
                <w:rFonts w:cstheme="minorHAnsi"/>
              </w:rPr>
              <w:t xml:space="preserve"> (categorical) (95% CI) = 0.062 (-0.012 - 0.135)</w:t>
            </w:r>
            <w:r w:rsidR="00E969EC">
              <w:rPr>
                <w:rFonts w:cstheme="minorHAnsi"/>
              </w:rPr>
              <w:t>; p = 0.10</w:t>
            </w:r>
          </w:p>
        </w:tc>
      </w:tr>
      <w:tr w:rsidR="00FC74D4" w:rsidRPr="00C726E6" w14:paraId="50928E8A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08C6E02B" w14:textId="686CF389" w:rsidR="00FC74D4" w:rsidRPr="00C726E6" w:rsidRDefault="00F35D16" w:rsidP="002F735D">
            <w:pPr>
              <w:jc w:val="center"/>
              <w:rPr>
                <w:rFonts w:cstheme="minorHAnsi"/>
                <w:lang w:val="fr-FR"/>
              </w:rPr>
            </w:pPr>
            <w:r w:rsidRPr="00C726E6">
              <w:rPr>
                <w:rFonts w:cstheme="minorHAnsi"/>
                <w:lang w:val="fr-FR"/>
              </w:rPr>
              <w:t xml:space="preserve">Net reclassification </w:t>
            </w:r>
            <w:proofErr w:type="spellStart"/>
            <w:r w:rsidRPr="00C726E6">
              <w:rPr>
                <w:rFonts w:cstheme="minorHAnsi"/>
                <w:lang w:val="fr-FR"/>
              </w:rPr>
              <w:t>improvement</w:t>
            </w:r>
            <w:proofErr w:type="spellEnd"/>
            <w:r w:rsidR="00FC74D4" w:rsidRPr="00C726E6">
              <w:rPr>
                <w:rFonts w:cstheme="minorHAnsi"/>
                <w:lang w:val="fr-FR"/>
              </w:rPr>
              <w:t xml:space="preserve"> (</w:t>
            </w:r>
            <w:proofErr w:type="spellStart"/>
            <w:r w:rsidR="00FC74D4" w:rsidRPr="00C726E6">
              <w:rPr>
                <w:rFonts w:cstheme="minorHAnsi"/>
                <w:lang w:val="fr-FR"/>
              </w:rPr>
              <w:t>continuous</w:t>
            </w:r>
            <w:proofErr w:type="spellEnd"/>
            <w:r w:rsidR="00FC74D4" w:rsidRPr="00C726E6">
              <w:rPr>
                <w:rFonts w:cstheme="minorHAnsi"/>
                <w:lang w:val="fr-FR"/>
              </w:rPr>
              <w:t>) (95% CI) = 0.221 (0.121 - 0.32</w:t>
            </w:r>
            <w:proofErr w:type="gramStart"/>
            <w:r w:rsidR="00FC74D4" w:rsidRPr="00C726E6">
              <w:rPr>
                <w:rFonts w:cstheme="minorHAnsi"/>
                <w:lang w:val="fr-FR"/>
              </w:rPr>
              <w:t>);</w:t>
            </w:r>
            <w:proofErr w:type="gramEnd"/>
            <w:r w:rsidR="00FC74D4" w:rsidRPr="00C726E6">
              <w:rPr>
                <w:rFonts w:cstheme="minorHAnsi"/>
                <w:lang w:val="fr-FR"/>
              </w:rPr>
              <w:t xml:space="preserve"> p &lt; 0.01</w:t>
            </w:r>
          </w:p>
        </w:tc>
      </w:tr>
    </w:tbl>
    <w:p w14:paraId="602FD6A3" w14:textId="77777777" w:rsidR="00FC74D4" w:rsidRPr="00C726E6" w:rsidRDefault="00FC74D4" w:rsidP="00FC74D4">
      <w:pPr>
        <w:spacing w:after="0" w:line="240" w:lineRule="auto"/>
        <w:rPr>
          <w:sz w:val="20"/>
          <w:szCs w:val="20"/>
          <w:lang w:val="fr-FR"/>
        </w:rPr>
      </w:pPr>
    </w:p>
    <w:p w14:paraId="264A079A" w14:textId="78937D0D" w:rsidR="00FC74D4" w:rsidRDefault="00FC74D4" w:rsidP="00FC74D4">
      <w:pPr>
        <w:rPr>
          <w:sz w:val="20"/>
          <w:szCs w:val="20"/>
        </w:rPr>
      </w:pPr>
      <w:r w:rsidRPr="00D10536">
        <w:rPr>
          <w:sz w:val="20"/>
          <w:szCs w:val="20"/>
          <w:u w:val="single"/>
        </w:rPr>
        <w:t xml:space="preserve">Suppl. Tab. </w:t>
      </w:r>
      <w:r>
        <w:rPr>
          <w:sz w:val="20"/>
          <w:szCs w:val="20"/>
          <w:u w:val="single"/>
        </w:rPr>
        <w:t>4</w:t>
      </w:r>
      <w:r w:rsidRPr="00D1053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Reclassification table comparing NCDR and Mehran risk models for prediction of contrast-induced nephropathy in all patients. P &lt; 0.05 was considered statistically significant. </w:t>
      </w:r>
      <w:r>
        <w:rPr>
          <w:sz w:val="20"/>
          <w:szCs w:val="20"/>
        </w:rPr>
        <w:br w:type="page"/>
      </w:r>
    </w:p>
    <w:p w14:paraId="0112775D" w14:textId="77777777" w:rsidR="00FC74D4" w:rsidRPr="0007000C" w:rsidRDefault="00FC74D4" w:rsidP="00FC74D4">
      <w:pPr>
        <w:spacing w:before="120" w:after="120"/>
        <w:jc w:val="both"/>
        <w:rPr>
          <w:b/>
          <w:bCs/>
        </w:rPr>
      </w:pPr>
      <w:r w:rsidRPr="4E574917">
        <w:rPr>
          <w:b/>
          <w:bCs/>
        </w:rPr>
        <w:lastRenderedPageBreak/>
        <w:t xml:space="preserve">Supplementary Table </w:t>
      </w:r>
      <w:r>
        <w:rPr>
          <w:b/>
          <w:bCs/>
        </w:rPr>
        <w:t>5</w:t>
      </w:r>
      <w:r w:rsidRPr="4E574917">
        <w:rPr>
          <w:b/>
          <w:bCs/>
        </w:rPr>
        <w:t xml:space="preserve"> – </w:t>
      </w:r>
      <w:r>
        <w:rPr>
          <w:b/>
          <w:bCs/>
        </w:rPr>
        <w:t>Reclassification table for the comparison of NCDR-AKI-D vs. Mehran risk models for prediction of need for di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7"/>
        <w:gridCol w:w="718"/>
        <w:gridCol w:w="717"/>
        <w:gridCol w:w="887"/>
        <w:gridCol w:w="1314"/>
        <w:gridCol w:w="1496"/>
        <w:gridCol w:w="1400"/>
        <w:gridCol w:w="952"/>
        <w:gridCol w:w="688"/>
        <w:gridCol w:w="749"/>
        <w:gridCol w:w="904"/>
        <w:gridCol w:w="1083"/>
        <w:gridCol w:w="1157"/>
        <w:gridCol w:w="1217"/>
      </w:tblGrid>
      <w:tr w:rsidR="00FC74D4" w:rsidRPr="00405DF6" w14:paraId="2C3EEBC5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3C79EB2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Total cohort (n = </w:t>
            </w:r>
            <w:r>
              <w:rPr>
                <w:rFonts w:cstheme="minorHAnsi"/>
              </w:rPr>
              <w:t>2,067</w:t>
            </w:r>
            <w:r w:rsidRPr="00405DF6">
              <w:rPr>
                <w:rFonts w:cstheme="minorHAnsi"/>
              </w:rPr>
              <w:t>)</w:t>
            </w:r>
          </w:p>
        </w:tc>
      </w:tr>
      <w:tr w:rsidR="00FC74D4" w:rsidRPr="00405DF6" w14:paraId="0B42CFF7" w14:textId="77777777" w:rsidTr="002F735D">
        <w:trPr>
          <w:trHeight w:val="255"/>
        </w:trPr>
        <w:tc>
          <w:tcPr>
            <w:tcW w:w="7529" w:type="dxa"/>
            <w:gridSpan w:val="7"/>
            <w:vAlign w:val="center"/>
          </w:tcPr>
          <w:p w14:paraId="04E7B72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No events (n = </w:t>
            </w:r>
            <w:r>
              <w:rPr>
                <w:rFonts w:cstheme="minorHAnsi"/>
              </w:rPr>
              <w:t>2,036</w:t>
            </w:r>
            <w:r w:rsidRPr="00405DF6">
              <w:rPr>
                <w:rFonts w:cstheme="minorHAnsi"/>
              </w:rPr>
              <w:t>)</w:t>
            </w:r>
          </w:p>
        </w:tc>
        <w:tc>
          <w:tcPr>
            <w:tcW w:w="952" w:type="dxa"/>
            <w:vAlign w:val="center"/>
          </w:tcPr>
          <w:p w14:paraId="486999F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5798" w:type="dxa"/>
            <w:gridSpan w:val="6"/>
            <w:vAlign w:val="center"/>
          </w:tcPr>
          <w:p w14:paraId="1645B52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 xml:space="preserve">Events (n = </w:t>
            </w:r>
            <w:r>
              <w:rPr>
                <w:rFonts w:cstheme="minorHAnsi"/>
              </w:rPr>
              <w:t>31</w:t>
            </w:r>
            <w:r w:rsidRPr="00405DF6">
              <w:rPr>
                <w:rFonts w:cstheme="minorHAnsi"/>
              </w:rPr>
              <w:t>)</w:t>
            </w:r>
          </w:p>
        </w:tc>
      </w:tr>
      <w:tr w:rsidR="00FC74D4" w:rsidRPr="00405DF6" w14:paraId="12A2A22A" w14:textId="77777777" w:rsidTr="002F735D">
        <w:trPr>
          <w:trHeight w:val="511"/>
        </w:trPr>
        <w:tc>
          <w:tcPr>
            <w:tcW w:w="997" w:type="dxa"/>
            <w:vAlign w:val="center"/>
          </w:tcPr>
          <w:p w14:paraId="1D30FED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22" w:type="dxa"/>
            <w:gridSpan w:val="3"/>
            <w:vAlign w:val="center"/>
          </w:tcPr>
          <w:p w14:paraId="7BAC415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810" w:type="dxa"/>
            <w:gridSpan w:val="2"/>
            <w:vAlign w:val="center"/>
          </w:tcPr>
          <w:p w14:paraId="1A54516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classified</w:t>
            </w:r>
          </w:p>
        </w:tc>
        <w:tc>
          <w:tcPr>
            <w:tcW w:w="1400" w:type="dxa"/>
            <w:vAlign w:val="center"/>
          </w:tcPr>
          <w:p w14:paraId="2FC45E6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1B66317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41" w:type="dxa"/>
            <w:gridSpan w:val="3"/>
            <w:vAlign w:val="center"/>
          </w:tcPr>
          <w:p w14:paraId="3A83935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240" w:type="dxa"/>
            <w:gridSpan w:val="2"/>
            <w:vAlign w:val="center"/>
          </w:tcPr>
          <w:p w14:paraId="64B861E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classified</w:t>
            </w:r>
          </w:p>
        </w:tc>
        <w:tc>
          <w:tcPr>
            <w:tcW w:w="1217" w:type="dxa"/>
            <w:vAlign w:val="center"/>
          </w:tcPr>
          <w:p w14:paraId="1090809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679E1173" w14:textId="77777777" w:rsidTr="002F735D">
        <w:trPr>
          <w:trHeight w:val="524"/>
        </w:trPr>
        <w:tc>
          <w:tcPr>
            <w:tcW w:w="997" w:type="dxa"/>
            <w:vAlign w:val="center"/>
          </w:tcPr>
          <w:p w14:paraId="0433CF4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22" w:type="dxa"/>
            <w:gridSpan w:val="3"/>
            <w:vAlign w:val="center"/>
          </w:tcPr>
          <w:p w14:paraId="52A4464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DR</w:t>
            </w:r>
          </w:p>
        </w:tc>
        <w:tc>
          <w:tcPr>
            <w:tcW w:w="1314" w:type="dxa"/>
            <w:vAlign w:val="center"/>
          </w:tcPr>
          <w:p w14:paraId="0328664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reased risk</w:t>
            </w:r>
          </w:p>
        </w:tc>
        <w:tc>
          <w:tcPr>
            <w:tcW w:w="1496" w:type="dxa"/>
            <w:vAlign w:val="center"/>
          </w:tcPr>
          <w:p w14:paraId="3FE7DDB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creased risk</w:t>
            </w:r>
          </w:p>
        </w:tc>
        <w:tc>
          <w:tcPr>
            <w:tcW w:w="1400" w:type="dxa"/>
            <w:vAlign w:val="center"/>
          </w:tcPr>
          <w:p w14:paraId="3D31E3B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t correctly reclassified (%)</w:t>
            </w:r>
          </w:p>
        </w:tc>
        <w:tc>
          <w:tcPr>
            <w:tcW w:w="952" w:type="dxa"/>
            <w:vAlign w:val="center"/>
          </w:tcPr>
          <w:p w14:paraId="3DF8D3D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2341" w:type="dxa"/>
            <w:gridSpan w:val="3"/>
            <w:vAlign w:val="center"/>
          </w:tcPr>
          <w:p w14:paraId="0DE3D77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CDR</w:t>
            </w:r>
          </w:p>
        </w:tc>
        <w:tc>
          <w:tcPr>
            <w:tcW w:w="1083" w:type="dxa"/>
            <w:vAlign w:val="center"/>
          </w:tcPr>
          <w:p w14:paraId="78CCD8F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Increased risk</w:t>
            </w:r>
          </w:p>
        </w:tc>
        <w:tc>
          <w:tcPr>
            <w:tcW w:w="1157" w:type="dxa"/>
            <w:vAlign w:val="center"/>
          </w:tcPr>
          <w:p w14:paraId="65ABC66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Decreased risk</w:t>
            </w:r>
          </w:p>
        </w:tc>
        <w:tc>
          <w:tcPr>
            <w:tcW w:w="1217" w:type="dxa"/>
            <w:vAlign w:val="center"/>
          </w:tcPr>
          <w:p w14:paraId="09E66AD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t correctly reclassified (%)</w:t>
            </w:r>
          </w:p>
        </w:tc>
      </w:tr>
      <w:tr w:rsidR="00FC74D4" w:rsidRPr="00405DF6" w14:paraId="3DD2D964" w14:textId="77777777" w:rsidTr="002F735D">
        <w:trPr>
          <w:trHeight w:val="524"/>
        </w:trPr>
        <w:tc>
          <w:tcPr>
            <w:tcW w:w="997" w:type="dxa"/>
            <w:vAlign w:val="center"/>
          </w:tcPr>
          <w:p w14:paraId="361043F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hran</w:t>
            </w:r>
          </w:p>
        </w:tc>
        <w:tc>
          <w:tcPr>
            <w:tcW w:w="718" w:type="dxa"/>
            <w:vAlign w:val="center"/>
          </w:tcPr>
          <w:p w14:paraId="290C36B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%</w:t>
            </w:r>
          </w:p>
        </w:tc>
        <w:tc>
          <w:tcPr>
            <w:tcW w:w="717" w:type="dxa"/>
            <w:vAlign w:val="center"/>
          </w:tcPr>
          <w:p w14:paraId="549CF2F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-5%</w:t>
            </w:r>
          </w:p>
        </w:tc>
        <w:tc>
          <w:tcPr>
            <w:tcW w:w="887" w:type="dxa"/>
            <w:vAlign w:val="center"/>
          </w:tcPr>
          <w:p w14:paraId="24219C5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5-100%</w:t>
            </w:r>
          </w:p>
        </w:tc>
        <w:tc>
          <w:tcPr>
            <w:tcW w:w="1314" w:type="dxa"/>
            <w:vAlign w:val="center"/>
          </w:tcPr>
          <w:p w14:paraId="38776855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57EA5D9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55156C7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31EE8EF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Mehran</w:t>
            </w:r>
          </w:p>
        </w:tc>
        <w:tc>
          <w:tcPr>
            <w:tcW w:w="688" w:type="dxa"/>
            <w:vAlign w:val="center"/>
          </w:tcPr>
          <w:p w14:paraId="27F0222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%</w:t>
            </w:r>
          </w:p>
        </w:tc>
        <w:tc>
          <w:tcPr>
            <w:tcW w:w="749" w:type="dxa"/>
            <w:vAlign w:val="center"/>
          </w:tcPr>
          <w:p w14:paraId="425B0C6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-5%</w:t>
            </w:r>
          </w:p>
        </w:tc>
        <w:tc>
          <w:tcPr>
            <w:tcW w:w="904" w:type="dxa"/>
            <w:vAlign w:val="center"/>
          </w:tcPr>
          <w:p w14:paraId="39F6D9C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5-100%</w:t>
            </w:r>
          </w:p>
        </w:tc>
        <w:tc>
          <w:tcPr>
            <w:tcW w:w="1083" w:type="dxa"/>
            <w:vAlign w:val="center"/>
          </w:tcPr>
          <w:p w14:paraId="4E0C85E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517998A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40E21F2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6B146D82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5CEA953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0-1%</w:t>
            </w:r>
          </w:p>
        </w:tc>
        <w:tc>
          <w:tcPr>
            <w:tcW w:w="718" w:type="dxa"/>
            <w:vAlign w:val="center"/>
          </w:tcPr>
          <w:p w14:paraId="2E6B283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18</w:t>
            </w:r>
          </w:p>
        </w:tc>
        <w:tc>
          <w:tcPr>
            <w:tcW w:w="717" w:type="dxa"/>
            <w:vAlign w:val="center"/>
          </w:tcPr>
          <w:p w14:paraId="5FF17EA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887" w:type="dxa"/>
            <w:vAlign w:val="center"/>
          </w:tcPr>
          <w:p w14:paraId="4E95600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314" w:type="dxa"/>
            <w:vAlign w:val="center"/>
          </w:tcPr>
          <w:p w14:paraId="5391DAB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1D7F6C3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3C67C23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7391927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688" w:type="dxa"/>
            <w:vAlign w:val="center"/>
          </w:tcPr>
          <w:p w14:paraId="32ACAFB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749" w:type="dxa"/>
            <w:vAlign w:val="center"/>
          </w:tcPr>
          <w:p w14:paraId="25DD6987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904" w:type="dxa"/>
            <w:vAlign w:val="center"/>
          </w:tcPr>
          <w:p w14:paraId="3A26316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3" w:type="dxa"/>
            <w:vAlign w:val="center"/>
          </w:tcPr>
          <w:p w14:paraId="6642936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231D1BA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2EBB861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22085376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09B9FAC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1-5%</w:t>
            </w:r>
          </w:p>
        </w:tc>
        <w:tc>
          <w:tcPr>
            <w:tcW w:w="718" w:type="dxa"/>
            <w:vAlign w:val="center"/>
          </w:tcPr>
          <w:p w14:paraId="3ED77DF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3</w:t>
            </w:r>
          </w:p>
        </w:tc>
        <w:tc>
          <w:tcPr>
            <w:tcW w:w="717" w:type="dxa"/>
            <w:vAlign w:val="center"/>
          </w:tcPr>
          <w:p w14:paraId="6C07368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8</w:t>
            </w:r>
          </w:p>
        </w:tc>
        <w:tc>
          <w:tcPr>
            <w:tcW w:w="887" w:type="dxa"/>
            <w:vAlign w:val="center"/>
          </w:tcPr>
          <w:p w14:paraId="6BC2D64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314" w:type="dxa"/>
            <w:vAlign w:val="center"/>
          </w:tcPr>
          <w:p w14:paraId="2CA3D696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496" w:type="dxa"/>
            <w:vAlign w:val="center"/>
          </w:tcPr>
          <w:p w14:paraId="246BFC28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9</w:t>
            </w:r>
          </w:p>
        </w:tc>
        <w:tc>
          <w:tcPr>
            <w:tcW w:w="1400" w:type="dxa"/>
            <w:vAlign w:val="center"/>
          </w:tcPr>
          <w:p w14:paraId="5DB53ED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.6</w:t>
            </w:r>
          </w:p>
        </w:tc>
        <w:tc>
          <w:tcPr>
            <w:tcW w:w="952" w:type="dxa"/>
            <w:vAlign w:val="center"/>
          </w:tcPr>
          <w:p w14:paraId="0D3842F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688" w:type="dxa"/>
            <w:vAlign w:val="center"/>
          </w:tcPr>
          <w:p w14:paraId="426E433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749" w:type="dxa"/>
            <w:vAlign w:val="center"/>
          </w:tcPr>
          <w:p w14:paraId="1B1673DF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904" w:type="dxa"/>
            <w:vAlign w:val="center"/>
          </w:tcPr>
          <w:p w14:paraId="4767FD6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3" w:type="dxa"/>
            <w:vAlign w:val="center"/>
          </w:tcPr>
          <w:p w14:paraId="7B70B4D3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157" w:type="dxa"/>
            <w:vAlign w:val="center"/>
          </w:tcPr>
          <w:p w14:paraId="2DD5F824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8</w:t>
            </w:r>
          </w:p>
        </w:tc>
        <w:tc>
          <w:tcPr>
            <w:tcW w:w="1217" w:type="dxa"/>
            <w:vAlign w:val="center"/>
          </w:tcPr>
          <w:p w14:paraId="049D4FBA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54.8</w:t>
            </w:r>
          </w:p>
        </w:tc>
      </w:tr>
      <w:tr w:rsidR="00FC74D4" w:rsidRPr="00405DF6" w14:paraId="32BD3E74" w14:textId="77777777" w:rsidTr="002F735D">
        <w:trPr>
          <w:trHeight w:val="255"/>
        </w:trPr>
        <w:tc>
          <w:tcPr>
            <w:tcW w:w="997" w:type="dxa"/>
            <w:vAlign w:val="center"/>
          </w:tcPr>
          <w:p w14:paraId="347694E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 w:rsidRPr="00405DF6">
              <w:rPr>
                <w:rFonts w:cstheme="minorHAnsi"/>
              </w:rPr>
              <w:t>5-100%</w:t>
            </w:r>
          </w:p>
        </w:tc>
        <w:tc>
          <w:tcPr>
            <w:tcW w:w="718" w:type="dxa"/>
            <w:vAlign w:val="center"/>
          </w:tcPr>
          <w:p w14:paraId="443A72B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8</w:t>
            </w:r>
          </w:p>
        </w:tc>
        <w:tc>
          <w:tcPr>
            <w:tcW w:w="717" w:type="dxa"/>
            <w:vAlign w:val="center"/>
          </w:tcPr>
          <w:p w14:paraId="11500E22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887" w:type="dxa"/>
            <w:vAlign w:val="center"/>
          </w:tcPr>
          <w:p w14:paraId="473AE98B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314" w:type="dxa"/>
            <w:vAlign w:val="center"/>
          </w:tcPr>
          <w:p w14:paraId="3A1E665E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96" w:type="dxa"/>
            <w:vAlign w:val="center"/>
          </w:tcPr>
          <w:p w14:paraId="3B49FB1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400" w:type="dxa"/>
            <w:vAlign w:val="center"/>
          </w:tcPr>
          <w:p w14:paraId="203189A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952" w:type="dxa"/>
            <w:vAlign w:val="center"/>
          </w:tcPr>
          <w:p w14:paraId="27799FC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688" w:type="dxa"/>
            <w:vAlign w:val="center"/>
          </w:tcPr>
          <w:p w14:paraId="7FF3A1A1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</w:tc>
        <w:tc>
          <w:tcPr>
            <w:tcW w:w="749" w:type="dxa"/>
            <w:vAlign w:val="center"/>
          </w:tcPr>
          <w:p w14:paraId="408CA5DC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</w:t>
            </w:r>
          </w:p>
        </w:tc>
        <w:tc>
          <w:tcPr>
            <w:tcW w:w="904" w:type="dxa"/>
            <w:vAlign w:val="center"/>
          </w:tcPr>
          <w:p w14:paraId="6EC3B2E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1083" w:type="dxa"/>
            <w:vAlign w:val="center"/>
          </w:tcPr>
          <w:p w14:paraId="64B21FED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157" w:type="dxa"/>
            <w:vAlign w:val="center"/>
          </w:tcPr>
          <w:p w14:paraId="207FBE50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  <w:tc>
          <w:tcPr>
            <w:tcW w:w="1217" w:type="dxa"/>
            <w:vAlign w:val="center"/>
          </w:tcPr>
          <w:p w14:paraId="5FB4B629" w14:textId="77777777" w:rsidR="00FC74D4" w:rsidRPr="00405DF6" w:rsidRDefault="00FC74D4" w:rsidP="002F735D">
            <w:pPr>
              <w:jc w:val="center"/>
              <w:rPr>
                <w:rFonts w:cstheme="minorHAnsi"/>
              </w:rPr>
            </w:pPr>
          </w:p>
        </w:tc>
      </w:tr>
      <w:tr w:rsidR="00FC74D4" w:rsidRPr="00405DF6" w14:paraId="3E910B48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2111AFC6" w14:textId="4D315003" w:rsidR="00FC74D4" w:rsidRPr="00405DF6" w:rsidRDefault="00F35D16" w:rsidP="002F735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et reclassification improvement</w:t>
            </w:r>
            <w:r w:rsidR="00FC74D4">
              <w:rPr>
                <w:rFonts w:cstheme="minorHAnsi"/>
              </w:rPr>
              <w:t xml:space="preserve"> (categorical) (95% CI) = -0.283 (-0.48 - -0.085)</w:t>
            </w:r>
            <w:r w:rsidR="00EB0253">
              <w:rPr>
                <w:rFonts w:cstheme="minorHAnsi"/>
              </w:rPr>
              <w:t>; p &lt; 0.01</w:t>
            </w:r>
          </w:p>
        </w:tc>
      </w:tr>
      <w:tr w:rsidR="00FC74D4" w:rsidRPr="00C726E6" w14:paraId="5F82FC3B" w14:textId="77777777" w:rsidTr="002F735D">
        <w:trPr>
          <w:trHeight w:val="255"/>
        </w:trPr>
        <w:tc>
          <w:tcPr>
            <w:tcW w:w="14279" w:type="dxa"/>
            <w:gridSpan w:val="14"/>
            <w:vAlign w:val="center"/>
          </w:tcPr>
          <w:p w14:paraId="5D6AA684" w14:textId="77D75954" w:rsidR="00FC74D4" w:rsidRPr="00C726E6" w:rsidRDefault="00F35D16" w:rsidP="002F735D">
            <w:pPr>
              <w:jc w:val="center"/>
              <w:rPr>
                <w:rFonts w:cstheme="minorHAnsi"/>
                <w:lang w:val="fr-FR"/>
              </w:rPr>
            </w:pPr>
            <w:r w:rsidRPr="00C726E6">
              <w:rPr>
                <w:rFonts w:cstheme="minorHAnsi"/>
                <w:lang w:val="fr-FR"/>
              </w:rPr>
              <w:t xml:space="preserve">Net reclassification </w:t>
            </w:r>
            <w:proofErr w:type="spellStart"/>
            <w:r w:rsidRPr="00C726E6">
              <w:rPr>
                <w:rFonts w:cstheme="minorHAnsi"/>
                <w:lang w:val="fr-FR"/>
              </w:rPr>
              <w:t>improvement</w:t>
            </w:r>
            <w:proofErr w:type="spellEnd"/>
            <w:r w:rsidR="00FC74D4" w:rsidRPr="00C726E6">
              <w:rPr>
                <w:rFonts w:cstheme="minorHAnsi"/>
                <w:lang w:val="fr-FR"/>
              </w:rPr>
              <w:t xml:space="preserve"> (</w:t>
            </w:r>
            <w:proofErr w:type="spellStart"/>
            <w:r w:rsidR="00FC74D4" w:rsidRPr="00C726E6">
              <w:rPr>
                <w:rFonts w:cstheme="minorHAnsi"/>
                <w:lang w:val="fr-FR"/>
              </w:rPr>
              <w:t>continuous</w:t>
            </w:r>
            <w:proofErr w:type="spellEnd"/>
            <w:r w:rsidR="00FC74D4" w:rsidRPr="00C726E6">
              <w:rPr>
                <w:rFonts w:cstheme="minorHAnsi"/>
                <w:lang w:val="fr-FR"/>
              </w:rPr>
              <w:t>) (95% CI) = -0.163 (-0.502 - 0.177</w:t>
            </w:r>
            <w:proofErr w:type="gramStart"/>
            <w:r w:rsidR="00FC74D4" w:rsidRPr="00C726E6">
              <w:rPr>
                <w:rFonts w:cstheme="minorHAnsi"/>
                <w:lang w:val="fr-FR"/>
              </w:rPr>
              <w:t>);</w:t>
            </w:r>
            <w:proofErr w:type="gramEnd"/>
            <w:r w:rsidR="00FC74D4" w:rsidRPr="00C726E6">
              <w:rPr>
                <w:rFonts w:cstheme="minorHAnsi"/>
                <w:lang w:val="fr-FR"/>
              </w:rPr>
              <w:t xml:space="preserve"> p = 0.35</w:t>
            </w:r>
          </w:p>
        </w:tc>
      </w:tr>
    </w:tbl>
    <w:p w14:paraId="4ADF8439" w14:textId="77777777" w:rsidR="00FC74D4" w:rsidRPr="00C726E6" w:rsidRDefault="00FC74D4" w:rsidP="00FC74D4">
      <w:pPr>
        <w:spacing w:after="0" w:line="240" w:lineRule="auto"/>
        <w:rPr>
          <w:sz w:val="20"/>
          <w:szCs w:val="20"/>
          <w:lang w:val="fr-FR"/>
        </w:rPr>
      </w:pPr>
    </w:p>
    <w:p w14:paraId="7BE067AE" w14:textId="1B8AEE58" w:rsidR="00FC74D4" w:rsidRDefault="00FC74D4" w:rsidP="00FC74D4">
      <w:pPr>
        <w:rPr>
          <w:sz w:val="20"/>
          <w:szCs w:val="20"/>
        </w:rPr>
      </w:pPr>
      <w:r w:rsidRPr="00D10536">
        <w:rPr>
          <w:sz w:val="20"/>
          <w:szCs w:val="20"/>
          <w:u w:val="single"/>
        </w:rPr>
        <w:t xml:space="preserve">Suppl. Tab. </w:t>
      </w:r>
      <w:r>
        <w:rPr>
          <w:sz w:val="20"/>
          <w:szCs w:val="20"/>
          <w:u w:val="single"/>
        </w:rPr>
        <w:t>5</w:t>
      </w:r>
      <w:r w:rsidRPr="00D10536">
        <w:rPr>
          <w:sz w:val="20"/>
          <w:szCs w:val="20"/>
        </w:rPr>
        <w:t xml:space="preserve">: </w:t>
      </w:r>
      <w:r>
        <w:rPr>
          <w:sz w:val="20"/>
          <w:szCs w:val="20"/>
        </w:rPr>
        <w:t xml:space="preserve">Reclassification table comparing NCDR and Mehran risk models for prediction of need for dialysis in all patients. P &lt; 0.05 was considered statistically significant. </w:t>
      </w:r>
    </w:p>
    <w:p w14:paraId="6AF66A68" w14:textId="77777777" w:rsidR="00B22070" w:rsidRDefault="00B22070"/>
    <w:sectPr w:rsidR="00B22070" w:rsidSect="00FC74D4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4D4"/>
    <w:rsid w:val="00007CD6"/>
    <w:rsid w:val="00011CDD"/>
    <w:rsid w:val="000157FF"/>
    <w:rsid w:val="0004033C"/>
    <w:rsid w:val="00041E1E"/>
    <w:rsid w:val="00043276"/>
    <w:rsid w:val="0005629B"/>
    <w:rsid w:val="00062115"/>
    <w:rsid w:val="00071FDD"/>
    <w:rsid w:val="000A34E8"/>
    <w:rsid w:val="000C3089"/>
    <w:rsid w:val="000E1DC9"/>
    <w:rsid w:val="000F7511"/>
    <w:rsid w:val="001012C0"/>
    <w:rsid w:val="00114F01"/>
    <w:rsid w:val="0012323A"/>
    <w:rsid w:val="00132BE6"/>
    <w:rsid w:val="00134370"/>
    <w:rsid w:val="001475C4"/>
    <w:rsid w:val="00150A7F"/>
    <w:rsid w:val="00152EEA"/>
    <w:rsid w:val="00185CAD"/>
    <w:rsid w:val="00187D1A"/>
    <w:rsid w:val="001A02FA"/>
    <w:rsid w:val="001A5D4E"/>
    <w:rsid w:val="001A7B16"/>
    <w:rsid w:val="001B2A9C"/>
    <w:rsid w:val="001C6E31"/>
    <w:rsid w:val="001D7D60"/>
    <w:rsid w:val="001E04C4"/>
    <w:rsid w:val="001E3A76"/>
    <w:rsid w:val="001E4513"/>
    <w:rsid w:val="001F6319"/>
    <w:rsid w:val="00223DF9"/>
    <w:rsid w:val="002319EE"/>
    <w:rsid w:val="00234F12"/>
    <w:rsid w:val="00245CC4"/>
    <w:rsid w:val="00252353"/>
    <w:rsid w:val="002563ED"/>
    <w:rsid w:val="00257ECC"/>
    <w:rsid w:val="00260258"/>
    <w:rsid w:val="00274757"/>
    <w:rsid w:val="00296845"/>
    <w:rsid w:val="002A5D9C"/>
    <w:rsid w:val="002A7499"/>
    <w:rsid w:val="002B0A4D"/>
    <w:rsid w:val="002B48B9"/>
    <w:rsid w:val="002C03A2"/>
    <w:rsid w:val="002C2106"/>
    <w:rsid w:val="002D1441"/>
    <w:rsid w:val="002D2C58"/>
    <w:rsid w:val="002E669F"/>
    <w:rsid w:val="002F1E20"/>
    <w:rsid w:val="002F5C9F"/>
    <w:rsid w:val="002F735D"/>
    <w:rsid w:val="0030788F"/>
    <w:rsid w:val="00316372"/>
    <w:rsid w:val="00334CA1"/>
    <w:rsid w:val="00344156"/>
    <w:rsid w:val="0036011F"/>
    <w:rsid w:val="00367302"/>
    <w:rsid w:val="0036788C"/>
    <w:rsid w:val="00375A6B"/>
    <w:rsid w:val="003822C2"/>
    <w:rsid w:val="003826AD"/>
    <w:rsid w:val="0038386A"/>
    <w:rsid w:val="00385E81"/>
    <w:rsid w:val="00392FEB"/>
    <w:rsid w:val="00397B14"/>
    <w:rsid w:val="003A412F"/>
    <w:rsid w:val="003A5C7C"/>
    <w:rsid w:val="003B0CD9"/>
    <w:rsid w:val="003B4FEC"/>
    <w:rsid w:val="003C0A85"/>
    <w:rsid w:val="003C340C"/>
    <w:rsid w:val="003D51D1"/>
    <w:rsid w:val="003E0A8D"/>
    <w:rsid w:val="003F608F"/>
    <w:rsid w:val="00407FC3"/>
    <w:rsid w:val="00415091"/>
    <w:rsid w:val="00437149"/>
    <w:rsid w:val="004413EB"/>
    <w:rsid w:val="00464669"/>
    <w:rsid w:val="0047591C"/>
    <w:rsid w:val="00495D3B"/>
    <w:rsid w:val="004A5AB9"/>
    <w:rsid w:val="004C1036"/>
    <w:rsid w:val="004C2F24"/>
    <w:rsid w:val="004D0766"/>
    <w:rsid w:val="004D4B30"/>
    <w:rsid w:val="004D5384"/>
    <w:rsid w:val="004D69CB"/>
    <w:rsid w:val="004D7403"/>
    <w:rsid w:val="004E3AA3"/>
    <w:rsid w:val="00503261"/>
    <w:rsid w:val="00507B1D"/>
    <w:rsid w:val="005108C7"/>
    <w:rsid w:val="00517B3B"/>
    <w:rsid w:val="00524A83"/>
    <w:rsid w:val="00531BCA"/>
    <w:rsid w:val="0053276D"/>
    <w:rsid w:val="00537ADA"/>
    <w:rsid w:val="005414D2"/>
    <w:rsid w:val="00547C0A"/>
    <w:rsid w:val="00553DCE"/>
    <w:rsid w:val="00557E05"/>
    <w:rsid w:val="00564136"/>
    <w:rsid w:val="005724BB"/>
    <w:rsid w:val="00576DC4"/>
    <w:rsid w:val="0059277A"/>
    <w:rsid w:val="00593F4D"/>
    <w:rsid w:val="005A22FC"/>
    <w:rsid w:val="005A5FE1"/>
    <w:rsid w:val="005B2AE8"/>
    <w:rsid w:val="005B6644"/>
    <w:rsid w:val="005D08E8"/>
    <w:rsid w:val="005D394C"/>
    <w:rsid w:val="005E173A"/>
    <w:rsid w:val="005F40B8"/>
    <w:rsid w:val="005F5985"/>
    <w:rsid w:val="0060536B"/>
    <w:rsid w:val="00610049"/>
    <w:rsid w:val="006177D6"/>
    <w:rsid w:val="00624738"/>
    <w:rsid w:val="00634D10"/>
    <w:rsid w:val="00635A35"/>
    <w:rsid w:val="00637A49"/>
    <w:rsid w:val="006400C8"/>
    <w:rsid w:val="00640F56"/>
    <w:rsid w:val="00650199"/>
    <w:rsid w:val="0065420E"/>
    <w:rsid w:val="006603C8"/>
    <w:rsid w:val="0066445B"/>
    <w:rsid w:val="0066715D"/>
    <w:rsid w:val="00667208"/>
    <w:rsid w:val="00673FDB"/>
    <w:rsid w:val="00677C8D"/>
    <w:rsid w:val="00683C3F"/>
    <w:rsid w:val="00684909"/>
    <w:rsid w:val="00686A96"/>
    <w:rsid w:val="00686D13"/>
    <w:rsid w:val="00687BD8"/>
    <w:rsid w:val="00693F0C"/>
    <w:rsid w:val="006A2B25"/>
    <w:rsid w:val="006A562C"/>
    <w:rsid w:val="006A5F7F"/>
    <w:rsid w:val="006A6218"/>
    <w:rsid w:val="006A7203"/>
    <w:rsid w:val="006B60E5"/>
    <w:rsid w:val="006C41F9"/>
    <w:rsid w:val="006F117F"/>
    <w:rsid w:val="006F2044"/>
    <w:rsid w:val="006F5847"/>
    <w:rsid w:val="006F67C0"/>
    <w:rsid w:val="007120DD"/>
    <w:rsid w:val="00714DD0"/>
    <w:rsid w:val="00722E8E"/>
    <w:rsid w:val="0073105B"/>
    <w:rsid w:val="00735D03"/>
    <w:rsid w:val="0075303C"/>
    <w:rsid w:val="0075366B"/>
    <w:rsid w:val="00777EFC"/>
    <w:rsid w:val="00780B26"/>
    <w:rsid w:val="0078590D"/>
    <w:rsid w:val="00786D4D"/>
    <w:rsid w:val="007933AD"/>
    <w:rsid w:val="007A6D21"/>
    <w:rsid w:val="007C44E9"/>
    <w:rsid w:val="007D015D"/>
    <w:rsid w:val="007D3312"/>
    <w:rsid w:val="007D5CCC"/>
    <w:rsid w:val="007D6B44"/>
    <w:rsid w:val="007E1E3D"/>
    <w:rsid w:val="007E567C"/>
    <w:rsid w:val="007F43DA"/>
    <w:rsid w:val="00805882"/>
    <w:rsid w:val="00805AE1"/>
    <w:rsid w:val="008272D7"/>
    <w:rsid w:val="00830AB9"/>
    <w:rsid w:val="00843D6E"/>
    <w:rsid w:val="0086003C"/>
    <w:rsid w:val="008730D6"/>
    <w:rsid w:val="008804F3"/>
    <w:rsid w:val="008C1A4C"/>
    <w:rsid w:val="008E0FEC"/>
    <w:rsid w:val="008E52ED"/>
    <w:rsid w:val="008F3D4F"/>
    <w:rsid w:val="00913C51"/>
    <w:rsid w:val="009264DD"/>
    <w:rsid w:val="00927BCA"/>
    <w:rsid w:val="00927DBA"/>
    <w:rsid w:val="00950132"/>
    <w:rsid w:val="00961419"/>
    <w:rsid w:val="00963734"/>
    <w:rsid w:val="009842B0"/>
    <w:rsid w:val="00985763"/>
    <w:rsid w:val="00986725"/>
    <w:rsid w:val="009979AE"/>
    <w:rsid w:val="009B4364"/>
    <w:rsid w:val="009B76E3"/>
    <w:rsid w:val="009C2E86"/>
    <w:rsid w:val="009C4758"/>
    <w:rsid w:val="009C5240"/>
    <w:rsid w:val="009E077F"/>
    <w:rsid w:val="009E2F59"/>
    <w:rsid w:val="009E4B9C"/>
    <w:rsid w:val="009E5862"/>
    <w:rsid w:val="00A06B88"/>
    <w:rsid w:val="00A07DAC"/>
    <w:rsid w:val="00A1573A"/>
    <w:rsid w:val="00A35C3E"/>
    <w:rsid w:val="00A44DE5"/>
    <w:rsid w:val="00A5599E"/>
    <w:rsid w:val="00A55BE9"/>
    <w:rsid w:val="00A70DD4"/>
    <w:rsid w:val="00A75157"/>
    <w:rsid w:val="00A964C4"/>
    <w:rsid w:val="00A97D46"/>
    <w:rsid w:val="00AA012D"/>
    <w:rsid w:val="00AA6219"/>
    <w:rsid w:val="00AB54D4"/>
    <w:rsid w:val="00AC69C4"/>
    <w:rsid w:val="00AD095A"/>
    <w:rsid w:val="00AD1658"/>
    <w:rsid w:val="00AD47AF"/>
    <w:rsid w:val="00AD66B3"/>
    <w:rsid w:val="00AE0594"/>
    <w:rsid w:val="00AE3D7B"/>
    <w:rsid w:val="00AF2B5D"/>
    <w:rsid w:val="00B00473"/>
    <w:rsid w:val="00B00898"/>
    <w:rsid w:val="00B02F27"/>
    <w:rsid w:val="00B13783"/>
    <w:rsid w:val="00B166BE"/>
    <w:rsid w:val="00B179F5"/>
    <w:rsid w:val="00B22070"/>
    <w:rsid w:val="00B53C71"/>
    <w:rsid w:val="00B549E2"/>
    <w:rsid w:val="00B54DFD"/>
    <w:rsid w:val="00B723B7"/>
    <w:rsid w:val="00B74BDE"/>
    <w:rsid w:val="00B81E20"/>
    <w:rsid w:val="00B962F0"/>
    <w:rsid w:val="00B977B4"/>
    <w:rsid w:val="00BA59AD"/>
    <w:rsid w:val="00BA6F5A"/>
    <w:rsid w:val="00BC3C5D"/>
    <w:rsid w:val="00BE5D99"/>
    <w:rsid w:val="00BF45B0"/>
    <w:rsid w:val="00C0176C"/>
    <w:rsid w:val="00C16C70"/>
    <w:rsid w:val="00C22063"/>
    <w:rsid w:val="00C337C3"/>
    <w:rsid w:val="00C4045F"/>
    <w:rsid w:val="00C43E0D"/>
    <w:rsid w:val="00C726E6"/>
    <w:rsid w:val="00C80AC0"/>
    <w:rsid w:val="00CC2BFC"/>
    <w:rsid w:val="00CC60B6"/>
    <w:rsid w:val="00CE7A10"/>
    <w:rsid w:val="00D065E9"/>
    <w:rsid w:val="00D1107D"/>
    <w:rsid w:val="00D17C80"/>
    <w:rsid w:val="00D21852"/>
    <w:rsid w:val="00D225B0"/>
    <w:rsid w:val="00D52D02"/>
    <w:rsid w:val="00D74E0F"/>
    <w:rsid w:val="00D75A64"/>
    <w:rsid w:val="00DA460F"/>
    <w:rsid w:val="00DB1449"/>
    <w:rsid w:val="00DB16FF"/>
    <w:rsid w:val="00DD4812"/>
    <w:rsid w:val="00DD5924"/>
    <w:rsid w:val="00DD5C4E"/>
    <w:rsid w:val="00DF7B8D"/>
    <w:rsid w:val="00E06CC1"/>
    <w:rsid w:val="00E10521"/>
    <w:rsid w:val="00E17347"/>
    <w:rsid w:val="00E26A48"/>
    <w:rsid w:val="00E2728E"/>
    <w:rsid w:val="00E53B33"/>
    <w:rsid w:val="00E7251B"/>
    <w:rsid w:val="00E969EC"/>
    <w:rsid w:val="00EA5E28"/>
    <w:rsid w:val="00EB0253"/>
    <w:rsid w:val="00ED1F47"/>
    <w:rsid w:val="00ED5535"/>
    <w:rsid w:val="00EE28CA"/>
    <w:rsid w:val="00EE403C"/>
    <w:rsid w:val="00EF046E"/>
    <w:rsid w:val="00EF6E5C"/>
    <w:rsid w:val="00F161BF"/>
    <w:rsid w:val="00F16549"/>
    <w:rsid w:val="00F27039"/>
    <w:rsid w:val="00F300B9"/>
    <w:rsid w:val="00F308C8"/>
    <w:rsid w:val="00F3144A"/>
    <w:rsid w:val="00F35D16"/>
    <w:rsid w:val="00F5008E"/>
    <w:rsid w:val="00F56D1A"/>
    <w:rsid w:val="00F6443A"/>
    <w:rsid w:val="00F81A21"/>
    <w:rsid w:val="00F81AF2"/>
    <w:rsid w:val="00F85E6A"/>
    <w:rsid w:val="00F909B7"/>
    <w:rsid w:val="00F90D72"/>
    <w:rsid w:val="00FA0620"/>
    <w:rsid w:val="00FA59B0"/>
    <w:rsid w:val="00FB0233"/>
    <w:rsid w:val="00FB24E8"/>
    <w:rsid w:val="00FC4655"/>
    <w:rsid w:val="00FC74D4"/>
    <w:rsid w:val="00FD5F7A"/>
    <w:rsid w:val="00FE49FC"/>
    <w:rsid w:val="00FF4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579F5F"/>
  <w14:defaultImageDpi w14:val="300"/>
  <w15:chartTrackingRefBased/>
  <w15:docId w15:val="{ECCB4B64-7456-1C42-B8A1-29108C396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de-D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C74D4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49E2"/>
    <w:pPr>
      <w:spacing w:after="200" w:line="240" w:lineRule="auto"/>
      <w:contextualSpacing/>
      <w:jc w:val="center"/>
    </w:pPr>
    <w:rPr>
      <w:rFonts w:ascii="Arial" w:hAnsi="Arial"/>
      <w:i/>
      <w:iCs/>
      <w:color w:val="000000" w:themeColor="text1"/>
      <w:sz w:val="20"/>
      <w:szCs w:val="18"/>
      <w:lang w:val="de-DE" w:eastAsia="de-DE"/>
    </w:rPr>
  </w:style>
  <w:style w:type="table" w:styleId="Tabellenraster">
    <w:name w:val="Table Grid"/>
    <w:basedOn w:val="NormaleTabelle"/>
    <w:uiPriority w:val="39"/>
    <w:rsid w:val="00FC74D4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80AC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AC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AC0"/>
    <w:rPr>
      <w:rFonts w:eastAsiaTheme="minorEastAsia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AC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AC0"/>
    <w:rPr>
      <w:rFonts w:eastAsiaTheme="minorEastAsi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20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0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34</Words>
  <Characters>399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Parco</dc:creator>
  <cp:keywords/>
  <dc:description/>
  <cp:lastModifiedBy>Claudio Parco</cp:lastModifiedBy>
  <cp:revision>2</cp:revision>
  <dcterms:created xsi:type="dcterms:W3CDTF">2021-06-21T07:54:00Z</dcterms:created>
  <dcterms:modified xsi:type="dcterms:W3CDTF">2021-06-21T07:54:00Z</dcterms:modified>
</cp:coreProperties>
</file>